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18104" w14:textId="77777777" w:rsidR="00C24EE7" w:rsidRPr="004C3D83" w:rsidRDefault="00E87868">
      <w:pPr>
        <w:spacing w:after="0"/>
        <w:ind w:left="91"/>
        <w:jc w:val="center"/>
        <w:rPr>
          <w:color w:val="auto"/>
        </w:rPr>
      </w:pPr>
      <w:r w:rsidRPr="004C3D83">
        <w:rPr>
          <w:b/>
          <w:color w:val="auto"/>
          <w:sz w:val="24"/>
        </w:rPr>
        <w:t>COREQ (</w:t>
      </w:r>
      <w:proofErr w:type="spellStart"/>
      <w:r w:rsidRPr="004C3D83">
        <w:rPr>
          <w:b/>
          <w:color w:val="auto"/>
          <w:sz w:val="24"/>
        </w:rPr>
        <w:t>COnsolidated</w:t>
      </w:r>
      <w:proofErr w:type="spellEnd"/>
      <w:r w:rsidRPr="004C3D83">
        <w:rPr>
          <w:b/>
          <w:color w:val="auto"/>
          <w:sz w:val="24"/>
        </w:rPr>
        <w:t xml:space="preserve"> criteria for </w:t>
      </w:r>
      <w:proofErr w:type="spellStart"/>
      <w:r w:rsidRPr="004C3D83">
        <w:rPr>
          <w:b/>
          <w:color w:val="auto"/>
          <w:sz w:val="24"/>
        </w:rPr>
        <w:t>REporting</w:t>
      </w:r>
      <w:proofErr w:type="spellEnd"/>
      <w:r w:rsidRPr="004C3D83">
        <w:rPr>
          <w:b/>
          <w:color w:val="auto"/>
          <w:sz w:val="24"/>
        </w:rPr>
        <w:t xml:space="preserve"> Qualitative research) </w:t>
      </w:r>
      <w:proofErr w:type="gramStart"/>
      <w:r w:rsidRPr="004C3D83">
        <w:rPr>
          <w:b/>
          <w:color w:val="auto"/>
          <w:sz w:val="24"/>
        </w:rPr>
        <w:t>Checklist</w:t>
      </w:r>
      <w:proofErr w:type="gramEnd"/>
      <w:r w:rsidRPr="004C3D83">
        <w:rPr>
          <w:b/>
          <w:color w:val="auto"/>
          <w:sz w:val="24"/>
        </w:rPr>
        <w:t xml:space="preserve"> </w:t>
      </w:r>
    </w:p>
    <w:p w14:paraId="10FF5B62" w14:textId="77777777" w:rsidR="00C24EE7" w:rsidRPr="004C3D83" w:rsidRDefault="00E87868">
      <w:pPr>
        <w:spacing w:after="18"/>
        <w:rPr>
          <w:color w:val="auto"/>
        </w:rPr>
      </w:pPr>
      <w:r w:rsidRPr="004C3D83">
        <w:rPr>
          <w:color w:val="auto"/>
          <w:sz w:val="20"/>
        </w:rPr>
        <w:t xml:space="preserve"> </w:t>
      </w:r>
    </w:p>
    <w:p w14:paraId="2F618BC7" w14:textId="77777777" w:rsidR="00C24EE7" w:rsidRPr="004C3D83" w:rsidRDefault="00E87868">
      <w:pPr>
        <w:spacing w:after="0" w:line="277" w:lineRule="auto"/>
        <w:ind w:left="-5" w:hanging="10"/>
        <w:rPr>
          <w:color w:val="auto"/>
        </w:rPr>
      </w:pPr>
      <w:r w:rsidRPr="004C3D83">
        <w:rPr>
          <w:color w:val="auto"/>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4C3D83">
        <w:rPr>
          <w:b/>
          <w:color w:val="auto"/>
          <w:sz w:val="20"/>
        </w:rPr>
        <w:t xml:space="preserve"> </w:t>
      </w:r>
    </w:p>
    <w:p w14:paraId="4C3C2E94" w14:textId="77777777" w:rsidR="00C24EE7" w:rsidRPr="004C3D83" w:rsidRDefault="00E87868">
      <w:pPr>
        <w:spacing w:after="0"/>
        <w:rPr>
          <w:color w:val="auto"/>
        </w:rPr>
      </w:pPr>
      <w:r w:rsidRPr="004C3D83">
        <w:rPr>
          <w:color w:val="auto"/>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4C3D83" w:rsidRPr="004C3D83" w14:paraId="2C0047A9"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3BD3C313" w14:textId="77777777" w:rsidR="00C24EE7" w:rsidRPr="004C3D83" w:rsidRDefault="00E87868">
            <w:pPr>
              <w:spacing w:after="18"/>
              <w:ind w:right="35"/>
              <w:jc w:val="center"/>
              <w:rPr>
                <w:color w:val="auto"/>
              </w:rPr>
            </w:pPr>
            <w:r w:rsidRPr="004C3D83">
              <w:rPr>
                <w:b/>
                <w:color w:val="auto"/>
                <w:sz w:val="20"/>
              </w:rPr>
              <w:t xml:space="preserve">Topic </w:t>
            </w:r>
          </w:p>
          <w:p w14:paraId="45EF8B8A" w14:textId="77777777" w:rsidR="00C24EE7" w:rsidRPr="004C3D83" w:rsidRDefault="00E87868">
            <w:pPr>
              <w:ind w:left="11"/>
              <w:jc w:val="center"/>
              <w:rPr>
                <w:color w:val="auto"/>
              </w:rPr>
            </w:pPr>
            <w:r w:rsidRPr="004C3D83">
              <w:rPr>
                <w:b/>
                <w:color w:val="auto"/>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11C90C98" w14:textId="77777777" w:rsidR="00C24EE7" w:rsidRPr="004C3D83" w:rsidRDefault="00E87868">
            <w:pPr>
              <w:spacing w:after="18"/>
              <w:ind w:left="30"/>
              <w:rPr>
                <w:color w:val="auto"/>
              </w:rPr>
            </w:pPr>
            <w:r w:rsidRPr="004C3D83">
              <w:rPr>
                <w:b/>
                <w:color w:val="auto"/>
                <w:sz w:val="20"/>
              </w:rPr>
              <w:t xml:space="preserve">Item No. </w:t>
            </w:r>
          </w:p>
          <w:p w14:paraId="68F4E66D" w14:textId="77777777" w:rsidR="00C24EE7" w:rsidRPr="004C3D83" w:rsidRDefault="00E87868">
            <w:pPr>
              <w:ind w:left="12"/>
              <w:jc w:val="center"/>
              <w:rPr>
                <w:color w:val="auto"/>
              </w:rPr>
            </w:pPr>
            <w:r w:rsidRPr="004C3D83">
              <w:rPr>
                <w:b/>
                <w:color w:val="auto"/>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1638E12E" w14:textId="77777777" w:rsidR="00C24EE7" w:rsidRPr="004C3D83" w:rsidRDefault="00E87868">
            <w:pPr>
              <w:ind w:right="34"/>
              <w:jc w:val="center"/>
              <w:rPr>
                <w:color w:val="auto"/>
              </w:rPr>
            </w:pPr>
            <w:r w:rsidRPr="004C3D83">
              <w:rPr>
                <w:b/>
                <w:color w:val="auto"/>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F2365AC" w14:textId="77777777" w:rsidR="00C24EE7" w:rsidRPr="004C3D83" w:rsidRDefault="00E87868">
            <w:pPr>
              <w:jc w:val="center"/>
              <w:rPr>
                <w:color w:val="auto"/>
              </w:rPr>
            </w:pPr>
            <w:r w:rsidRPr="004C3D83">
              <w:rPr>
                <w:b/>
                <w:color w:val="auto"/>
                <w:sz w:val="20"/>
              </w:rPr>
              <w:t xml:space="preserve">Reported on Page No. </w:t>
            </w:r>
          </w:p>
        </w:tc>
      </w:tr>
      <w:tr w:rsidR="004C3D83" w:rsidRPr="004C3D83" w14:paraId="33427BEA" w14:textId="77777777">
        <w:trPr>
          <w:trHeight w:val="572"/>
        </w:trPr>
        <w:tc>
          <w:tcPr>
            <w:tcW w:w="2526" w:type="dxa"/>
            <w:tcBorders>
              <w:top w:val="single" w:sz="4" w:space="0" w:color="000000"/>
              <w:left w:val="single" w:sz="4" w:space="0" w:color="000000"/>
              <w:bottom w:val="single" w:sz="4" w:space="0" w:color="000000"/>
              <w:right w:val="nil"/>
            </w:tcBorders>
          </w:tcPr>
          <w:p w14:paraId="21C9DF82" w14:textId="77777777" w:rsidR="00C24EE7" w:rsidRPr="004C3D83" w:rsidRDefault="00E87868">
            <w:pPr>
              <w:rPr>
                <w:color w:val="auto"/>
              </w:rPr>
            </w:pPr>
            <w:r w:rsidRPr="004C3D83">
              <w:rPr>
                <w:b/>
                <w:color w:val="auto"/>
                <w:sz w:val="20"/>
              </w:rPr>
              <w:t xml:space="preserve">Domain 1: Research team and reflexivity  </w:t>
            </w:r>
          </w:p>
        </w:tc>
        <w:tc>
          <w:tcPr>
            <w:tcW w:w="1001" w:type="dxa"/>
            <w:tcBorders>
              <w:top w:val="single" w:sz="4" w:space="0" w:color="000000"/>
              <w:left w:val="nil"/>
              <w:bottom w:val="single" w:sz="4" w:space="0" w:color="000000"/>
              <w:right w:val="nil"/>
            </w:tcBorders>
          </w:tcPr>
          <w:p w14:paraId="58905225" w14:textId="77777777" w:rsidR="00C24EE7" w:rsidRPr="004C3D83" w:rsidRDefault="00E87868">
            <w:pPr>
              <w:ind w:left="12"/>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33AC4011"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722291DB" w14:textId="77777777" w:rsidR="00C24EE7" w:rsidRPr="004C3D83" w:rsidRDefault="00E87868">
            <w:pPr>
              <w:rPr>
                <w:color w:val="auto"/>
              </w:rPr>
            </w:pPr>
            <w:r w:rsidRPr="004C3D83">
              <w:rPr>
                <w:color w:val="auto"/>
                <w:sz w:val="20"/>
              </w:rPr>
              <w:t xml:space="preserve"> </w:t>
            </w:r>
          </w:p>
        </w:tc>
      </w:tr>
      <w:tr w:rsidR="004C3D83" w:rsidRPr="004C3D83" w14:paraId="19FF6C75" w14:textId="77777777">
        <w:trPr>
          <w:trHeight w:val="290"/>
        </w:trPr>
        <w:tc>
          <w:tcPr>
            <w:tcW w:w="2526" w:type="dxa"/>
            <w:tcBorders>
              <w:top w:val="single" w:sz="4" w:space="0" w:color="000000"/>
              <w:left w:val="single" w:sz="4" w:space="0" w:color="000000"/>
              <w:bottom w:val="single" w:sz="4" w:space="0" w:color="000000"/>
              <w:right w:val="nil"/>
            </w:tcBorders>
          </w:tcPr>
          <w:p w14:paraId="18989581" w14:textId="77777777" w:rsidR="00C24EE7" w:rsidRPr="004C3D83" w:rsidRDefault="00E87868">
            <w:pPr>
              <w:rPr>
                <w:color w:val="auto"/>
              </w:rPr>
            </w:pPr>
            <w:r w:rsidRPr="004C3D83">
              <w:rPr>
                <w:i/>
                <w:color w:val="auto"/>
                <w:sz w:val="20"/>
              </w:rPr>
              <w:t xml:space="preserve">Personal characteristics  </w:t>
            </w:r>
          </w:p>
        </w:tc>
        <w:tc>
          <w:tcPr>
            <w:tcW w:w="1001" w:type="dxa"/>
            <w:tcBorders>
              <w:top w:val="single" w:sz="4" w:space="0" w:color="000000"/>
              <w:left w:val="nil"/>
              <w:bottom w:val="single" w:sz="4" w:space="0" w:color="000000"/>
              <w:right w:val="nil"/>
            </w:tcBorders>
          </w:tcPr>
          <w:p w14:paraId="30AC3302" w14:textId="77777777" w:rsidR="00C24EE7" w:rsidRPr="004C3D83" w:rsidRDefault="00E87868">
            <w:pPr>
              <w:ind w:left="12"/>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592D8F98"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43EA9914" w14:textId="77777777" w:rsidR="00C24EE7" w:rsidRPr="004C3D83" w:rsidRDefault="00E87868">
            <w:pPr>
              <w:rPr>
                <w:color w:val="auto"/>
              </w:rPr>
            </w:pPr>
            <w:r w:rsidRPr="004C3D83">
              <w:rPr>
                <w:color w:val="auto"/>
                <w:sz w:val="20"/>
              </w:rPr>
              <w:t xml:space="preserve"> </w:t>
            </w:r>
          </w:p>
        </w:tc>
      </w:tr>
      <w:tr w:rsidR="004C3D83" w:rsidRPr="004C3D83" w14:paraId="6A8761F3"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76F09653" w14:textId="77777777" w:rsidR="00C24EE7" w:rsidRPr="004C3D83" w:rsidRDefault="00E87868">
            <w:pPr>
              <w:rPr>
                <w:color w:val="auto"/>
              </w:rPr>
            </w:pPr>
            <w:r w:rsidRPr="004C3D83">
              <w:rPr>
                <w:color w:val="auto"/>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06C3D57B" w14:textId="77777777" w:rsidR="00C24EE7" w:rsidRPr="004C3D83" w:rsidRDefault="00E87868">
            <w:pPr>
              <w:ind w:right="33"/>
              <w:jc w:val="center"/>
              <w:rPr>
                <w:color w:val="auto"/>
              </w:rPr>
            </w:pPr>
            <w:r w:rsidRPr="004C3D83">
              <w:rPr>
                <w:color w:val="auto"/>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21E195BE" w14:textId="77777777" w:rsidR="00C24EE7" w:rsidRPr="004C3D83" w:rsidRDefault="00E87868">
            <w:pPr>
              <w:ind w:left="1"/>
              <w:rPr>
                <w:color w:val="auto"/>
              </w:rPr>
            </w:pPr>
            <w:r w:rsidRPr="004C3D83">
              <w:rPr>
                <w:color w:val="auto"/>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663A6D7E" w14:textId="51792F2D" w:rsidR="00C24EE7" w:rsidRPr="004C3D83" w:rsidRDefault="00EC1C5D">
            <w:pPr>
              <w:rPr>
                <w:color w:val="auto"/>
              </w:rPr>
            </w:pPr>
            <w:r>
              <w:rPr>
                <w:color w:val="auto"/>
              </w:rPr>
              <w:t>5</w:t>
            </w:r>
          </w:p>
        </w:tc>
      </w:tr>
      <w:tr w:rsidR="004C3D83" w:rsidRPr="004C3D83" w14:paraId="15991BB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6C585AF" w14:textId="77777777" w:rsidR="00C24EE7" w:rsidRPr="004C3D83" w:rsidRDefault="00E87868">
            <w:pPr>
              <w:rPr>
                <w:color w:val="auto"/>
              </w:rPr>
            </w:pPr>
            <w:r w:rsidRPr="004C3D83">
              <w:rPr>
                <w:color w:val="auto"/>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2A685AE" w14:textId="77777777" w:rsidR="00C24EE7" w:rsidRPr="004C3D83" w:rsidRDefault="00E87868">
            <w:pPr>
              <w:ind w:right="33"/>
              <w:jc w:val="center"/>
              <w:rPr>
                <w:color w:val="auto"/>
              </w:rPr>
            </w:pPr>
            <w:r w:rsidRPr="004C3D83">
              <w:rPr>
                <w:color w:val="auto"/>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09634EC3" w14:textId="77777777" w:rsidR="00C24EE7" w:rsidRPr="004C3D83" w:rsidRDefault="00E87868">
            <w:pPr>
              <w:ind w:left="1"/>
              <w:rPr>
                <w:color w:val="auto"/>
              </w:rPr>
            </w:pPr>
            <w:r w:rsidRPr="004C3D83">
              <w:rPr>
                <w:color w:val="auto"/>
                <w:sz w:val="20"/>
              </w:rPr>
              <w:t xml:space="preserve">What were the researcher’s credentials? </w:t>
            </w:r>
            <w:proofErr w:type="gramStart"/>
            <w:r w:rsidRPr="004C3D83">
              <w:rPr>
                <w:color w:val="auto"/>
                <w:sz w:val="20"/>
              </w:rPr>
              <w:t>E.g.</w:t>
            </w:r>
            <w:proofErr w:type="gramEnd"/>
            <w:r w:rsidRPr="004C3D83">
              <w:rPr>
                <w:color w:val="auto"/>
                <w:sz w:val="20"/>
              </w:rPr>
              <w:t xml:space="preserve"> PhD, MD  </w:t>
            </w:r>
          </w:p>
        </w:tc>
        <w:tc>
          <w:tcPr>
            <w:tcW w:w="1277" w:type="dxa"/>
            <w:tcBorders>
              <w:top w:val="single" w:sz="4" w:space="0" w:color="000000"/>
              <w:left w:val="single" w:sz="4" w:space="0" w:color="000000"/>
              <w:bottom w:val="single" w:sz="4" w:space="0" w:color="000000"/>
              <w:right w:val="single" w:sz="4" w:space="0" w:color="000000"/>
            </w:tcBorders>
          </w:tcPr>
          <w:p w14:paraId="41D14D8E" w14:textId="438BA8F4" w:rsidR="00C24EE7" w:rsidRPr="004C3D83" w:rsidRDefault="00A6127D">
            <w:pPr>
              <w:rPr>
                <w:color w:val="auto"/>
              </w:rPr>
            </w:pPr>
            <w:r>
              <w:rPr>
                <w:color w:val="auto"/>
              </w:rPr>
              <w:t xml:space="preserve">Title page of manuscript </w:t>
            </w:r>
          </w:p>
        </w:tc>
      </w:tr>
      <w:tr w:rsidR="004C3D83" w:rsidRPr="004C3D83" w14:paraId="3D64C945"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2DC87713" w14:textId="77777777" w:rsidR="00C24EE7" w:rsidRPr="004C3D83" w:rsidRDefault="00E87868">
            <w:pPr>
              <w:rPr>
                <w:color w:val="auto"/>
              </w:rPr>
            </w:pPr>
            <w:r w:rsidRPr="004C3D83">
              <w:rPr>
                <w:color w:val="auto"/>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7E8CCD98" w14:textId="77777777" w:rsidR="00C24EE7" w:rsidRPr="004C3D83" w:rsidRDefault="00E87868">
            <w:pPr>
              <w:ind w:right="33"/>
              <w:jc w:val="center"/>
              <w:rPr>
                <w:color w:val="auto"/>
              </w:rPr>
            </w:pPr>
            <w:r w:rsidRPr="004C3D83">
              <w:rPr>
                <w:color w:val="auto"/>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7AB83B2C" w14:textId="77777777" w:rsidR="00C24EE7" w:rsidRPr="004C3D83" w:rsidRDefault="00E87868">
            <w:pPr>
              <w:ind w:left="1"/>
              <w:rPr>
                <w:color w:val="auto"/>
              </w:rPr>
            </w:pPr>
            <w:r w:rsidRPr="004C3D83">
              <w:rPr>
                <w:color w:val="auto"/>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08C30A0A" w14:textId="2418A562" w:rsidR="00C24EE7" w:rsidRPr="004C3D83" w:rsidRDefault="00EC1C5D">
            <w:pPr>
              <w:rPr>
                <w:color w:val="auto"/>
                <w:sz w:val="20"/>
                <w:szCs w:val="20"/>
              </w:rPr>
            </w:pPr>
            <w:r>
              <w:rPr>
                <w:color w:val="auto"/>
                <w:sz w:val="20"/>
                <w:szCs w:val="20"/>
              </w:rPr>
              <w:t>5</w:t>
            </w:r>
          </w:p>
        </w:tc>
      </w:tr>
      <w:tr w:rsidR="004C3D83" w:rsidRPr="004C3D83" w14:paraId="0626447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E8A3947" w14:textId="77777777" w:rsidR="00C24EE7" w:rsidRPr="004C3D83" w:rsidRDefault="00E87868">
            <w:pPr>
              <w:rPr>
                <w:color w:val="auto"/>
              </w:rPr>
            </w:pPr>
            <w:r w:rsidRPr="004C3D83">
              <w:rPr>
                <w:color w:val="auto"/>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77C43121" w14:textId="77777777" w:rsidR="00C24EE7" w:rsidRPr="004C3D83" w:rsidRDefault="00E87868">
            <w:pPr>
              <w:ind w:right="33"/>
              <w:jc w:val="center"/>
              <w:rPr>
                <w:color w:val="auto"/>
              </w:rPr>
            </w:pPr>
            <w:r w:rsidRPr="004C3D83">
              <w:rPr>
                <w:color w:val="auto"/>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3C9DC51C" w14:textId="77777777" w:rsidR="00C24EE7" w:rsidRPr="004C3D83" w:rsidRDefault="00E87868">
            <w:pPr>
              <w:ind w:left="1"/>
              <w:rPr>
                <w:color w:val="auto"/>
              </w:rPr>
            </w:pPr>
            <w:r w:rsidRPr="004C3D83">
              <w:rPr>
                <w:color w:val="auto"/>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0B9FA269" w14:textId="2C0FB036" w:rsidR="00C24EE7" w:rsidRPr="004C3D83" w:rsidRDefault="00EC1C5D">
            <w:pPr>
              <w:rPr>
                <w:color w:val="auto"/>
              </w:rPr>
            </w:pPr>
            <w:r>
              <w:rPr>
                <w:color w:val="auto"/>
              </w:rPr>
              <w:t>5</w:t>
            </w:r>
          </w:p>
        </w:tc>
      </w:tr>
      <w:tr w:rsidR="004C3D83" w:rsidRPr="004C3D83" w14:paraId="1260D8A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51CD35C" w14:textId="77777777" w:rsidR="00C24EE7" w:rsidRPr="004C3D83" w:rsidRDefault="00E87868">
            <w:pPr>
              <w:rPr>
                <w:color w:val="auto"/>
              </w:rPr>
            </w:pPr>
            <w:r w:rsidRPr="004C3D83">
              <w:rPr>
                <w:color w:val="auto"/>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3DE53342" w14:textId="77777777" w:rsidR="00C24EE7" w:rsidRPr="004C3D83" w:rsidRDefault="00E87868">
            <w:pPr>
              <w:ind w:right="33"/>
              <w:jc w:val="center"/>
              <w:rPr>
                <w:color w:val="auto"/>
              </w:rPr>
            </w:pPr>
            <w:r w:rsidRPr="004C3D83">
              <w:rPr>
                <w:color w:val="auto"/>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1CEC45B8" w14:textId="45AD886F" w:rsidR="00C24EE7" w:rsidRPr="004C3D83" w:rsidRDefault="00E87868">
            <w:pPr>
              <w:ind w:left="1"/>
              <w:rPr>
                <w:color w:val="auto"/>
              </w:rPr>
            </w:pPr>
            <w:r w:rsidRPr="004C3D83">
              <w:rPr>
                <w:color w:val="auto"/>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2F3B560C" w14:textId="65DE1535" w:rsidR="00C24EE7" w:rsidRPr="004C3D83" w:rsidRDefault="007814FB">
            <w:pPr>
              <w:rPr>
                <w:color w:val="auto"/>
              </w:rPr>
            </w:pPr>
            <w:r>
              <w:rPr>
                <w:color w:val="auto"/>
              </w:rPr>
              <w:t>5</w:t>
            </w:r>
          </w:p>
        </w:tc>
      </w:tr>
      <w:tr w:rsidR="004C3D83" w:rsidRPr="004C3D83" w14:paraId="08CA6CA2" w14:textId="77777777">
        <w:trPr>
          <w:trHeight w:val="571"/>
        </w:trPr>
        <w:tc>
          <w:tcPr>
            <w:tcW w:w="2526" w:type="dxa"/>
            <w:tcBorders>
              <w:top w:val="single" w:sz="4" w:space="0" w:color="000000"/>
              <w:left w:val="single" w:sz="4" w:space="0" w:color="000000"/>
              <w:bottom w:val="single" w:sz="4" w:space="0" w:color="000000"/>
              <w:right w:val="nil"/>
            </w:tcBorders>
          </w:tcPr>
          <w:p w14:paraId="28649E1E" w14:textId="77777777" w:rsidR="00C24EE7" w:rsidRPr="004C3D83" w:rsidRDefault="00E87868">
            <w:pPr>
              <w:rPr>
                <w:color w:val="auto"/>
              </w:rPr>
            </w:pPr>
            <w:r w:rsidRPr="004C3D83">
              <w:rPr>
                <w:i/>
                <w:color w:val="auto"/>
                <w:sz w:val="20"/>
              </w:rPr>
              <w:t xml:space="preserve">Relationship with participants  </w:t>
            </w:r>
          </w:p>
        </w:tc>
        <w:tc>
          <w:tcPr>
            <w:tcW w:w="1001" w:type="dxa"/>
            <w:tcBorders>
              <w:top w:val="single" w:sz="4" w:space="0" w:color="000000"/>
              <w:left w:val="nil"/>
              <w:bottom w:val="single" w:sz="4" w:space="0" w:color="000000"/>
              <w:right w:val="nil"/>
            </w:tcBorders>
          </w:tcPr>
          <w:p w14:paraId="3712ACC1" w14:textId="77777777" w:rsidR="00C24EE7" w:rsidRPr="004C3D83" w:rsidRDefault="00E87868">
            <w:pPr>
              <w:ind w:left="12"/>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627A495E"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085D9283" w14:textId="3B596946" w:rsidR="00C24EE7" w:rsidRPr="004C3D83" w:rsidRDefault="00C24EE7">
            <w:pPr>
              <w:rPr>
                <w:color w:val="auto"/>
              </w:rPr>
            </w:pPr>
          </w:p>
        </w:tc>
      </w:tr>
      <w:tr w:rsidR="004C3D83" w:rsidRPr="004C3D83" w14:paraId="3D61C1C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8B62970" w14:textId="77777777" w:rsidR="00C24EE7" w:rsidRPr="004C3D83" w:rsidRDefault="00E87868">
            <w:pPr>
              <w:rPr>
                <w:color w:val="auto"/>
              </w:rPr>
            </w:pPr>
            <w:r w:rsidRPr="004C3D83">
              <w:rPr>
                <w:color w:val="auto"/>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5F609C6E" w14:textId="77777777" w:rsidR="00C24EE7" w:rsidRPr="004C3D83" w:rsidRDefault="00E87868">
            <w:pPr>
              <w:ind w:right="33"/>
              <w:jc w:val="center"/>
              <w:rPr>
                <w:color w:val="auto"/>
              </w:rPr>
            </w:pPr>
            <w:r w:rsidRPr="004C3D83">
              <w:rPr>
                <w:color w:val="auto"/>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185E13A3" w14:textId="77777777" w:rsidR="00C24EE7" w:rsidRPr="004C3D83" w:rsidRDefault="00E87868">
            <w:pPr>
              <w:ind w:left="1"/>
              <w:rPr>
                <w:color w:val="auto"/>
              </w:rPr>
            </w:pPr>
            <w:r w:rsidRPr="004C3D83">
              <w:rPr>
                <w:color w:val="auto"/>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6C24085D" w14:textId="24BF1976" w:rsidR="00C24EE7" w:rsidRPr="004C3D83" w:rsidRDefault="007814FB">
            <w:pPr>
              <w:rPr>
                <w:color w:val="auto"/>
              </w:rPr>
            </w:pPr>
            <w:r>
              <w:rPr>
                <w:color w:val="auto"/>
              </w:rPr>
              <w:t>4</w:t>
            </w:r>
          </w:p>
        </w:tc>
      </w:tr>
      <w:tr w:rsidR="004C3D83" w:rsidRPr="004C3D83" w14:paraId="66E8314A"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6A54FCEF" w14:textId="77777777" w:rsidR="00C24EE7" w:rsidRPr="004C3D83" w:rsidRDefault="00E87868">
            <w:pPr>
              <w:ind w:right="1"/>
              <w:rPr>
                <w:color w:val="auto"/>
              </w:rPr>
            </w:pPr>
            <w:r w:rsidRPr="004C3D83">
              <w:rPr>
                <w:color w:val="auto"/>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59785BC0" w14:textId="77777777" w:rsidR="00C24EE7" w:rsidRPr="004C3D83" w:rsidRDefault="00E87868">
            <w:pPr>
              <w:ind w:right="33"/>
              <w:jc w:val="center"/>
              <w:rPr>
                <w:color w:val="auto"/>
              </w:rPr>
            </w:pPr>
            <w:r w:rsidRPr="004C3D83">
              <w:rPr>
                <w:color w:val="auto"/>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7964C969" w14:textId="77777777" w:rsidR="00C24EE7" w:rsidRPr="004C3D83" w:rsidRDefault="00E87868">
            <w:pPr>
              <w:ind w:left="1" w:right="18"/>
              <w:rPr>
                <w:color w:val="auto"/>
              </w:rPr>
            </w:pPr>
            <w:r w:rsidRPr="004C3D83">
              <w:rPr>
                <w:color w:val="auto"/>
                <w:sz w:val="20"/>
              </w:rPr>
              <w:t xml:space="preserve">What did the participants know about the researcher? </w:t>
            </w:r>
            <w:proofErr w:type="gramStart"/>
            <w:r w:rsidRPr="004C3D83">
              <w:rPr>
                <w:color w:val="auto"/>
                <w:sz w:val="20"/>
              </w:rPr>
              <w:t>e.g.</w:t>
            </w:r>
            <w:proofErr w:type="gramEnd"/>
            <w:r w:rsidRPr="004C3D83">
              <w:rPr>
                <w:color w:val="auto"/>
                <w:sz w:val="20"/>
              </w:rPr>
              <w:t xml:space="preserve">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2A8FBA3B" w14:textId="096C0FAD" w:rsidR="00C24EE7" w:rsidRPr="004C3D83" w:rsidRDefault="00EF5CF4">
            <w:pPr>
              <w:rPr>
                <w:color w:val="auto"/>
              </w:rPr>
            </w:pPr>
            <w:r>
              <w:rPr>
                <w:color w:val="auto"/>
              </w:rPr>
              <w:t>5</w:t>
            </w:r>
          </w:p>
        </w:tc>
      </w:tr>
      <w:tr w:rsidR="004C3D83" w:rsidRPr="004C3D83" w14:paraId="41C5552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4B7C523" w14:textId="77777777" w:rsidR="00C24EE7" w:rsidRPr="004C3D83" w:rsidRDefault="00E87868">
            <w:pPr>
              <w:rPr>
                <w:color w:val="auto"/>
              </w:rPr>
            </w:pPr>
            <w:r w:rsidRPr="004C3D83">
              <w:rPr>
                <w:color w:val="auto"/>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4912C713" w14:textId="77777777" w:rsidR="00C24EE7" w:rsidRPr="004C3D83" w:rsidRDefault="00E87868">
            <w:pPr>
              <w:ind w:right="33"/>
              <w:jc w:val="center"/>
              <w:rPr>
                <w:color w:val="auto"/>
              </w:rPr>
            </w:pPr>
            <w:r w:rsidRPr="004C3D83">
              <w:rPr>
                <w:color w:val="auto"/>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706C0B60" w14:textId="1FBADA18" w:rsidR="00C24EE7" w:rsidRPr="004C3D83" w:rsidRDefault="00E87868">
            <w:pPr>
              <w:ind w:left="1"/>
              <w:rPr>
                <w:color w:val="auto"/>
              </w:rPr>
            </w:pPr>
            <w:r w:rsidRPr="004C3D83">
              <w:rPr>
                <w:color w:val="auto"/>
                <w:sz w:val="20"/>
              </w:rPr>
              <w:t xml:space="preserve">What characteristics were reported about the interviewer/facilitator? </w:t>
            </w:r>
            <w:proofErr w:type="gramStart"/>
            <w:r w:rsidRPr="004C3D83">
              <w:rPr>
                <w:color w:val="auto"/>
                <w:sz w:val="20"/>
              </w:rPr>
              <w:t>e.g.</w:t>
            </w:r>
            <w:proofErr w:type="gramEnd"/>
            <w:r w:rsidRPr="004C3D83">
              <w:rPr>
                <w:color w:val="auto"/>
                <w:sz w:val="20"/>
              </w:rPr>
              <w:t xml:space="preserve">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7BFD5C28" w14:textId="72D3FFC2" w:rsidR="00C24EE7" w:rsidRPr="004C3D83" w:rsidRDefault="00DE6BC2">
            <w:pPr>
              <w:rPr>
                <w:color w:val="auto"/>
              </w:rPr>
            </w:pPr>
            <w:r>
              <w:rPr>
                <w:color w:val="auto"/>
              </w:rPr>
              <w:t>5</w:t>
            </w:r>
          </w:p>
        </w:tc>
      </w:tr>
      <w:tr w:rsidR="004C3D83" w:rsidRPr="004C3D83" w14:paraId="16E2473D" w14:textId="77777777">
        <w:trPr>
          <w:trHeight w:val="290"/>
        </w:trPr>
        <w:tc>
          <w:tcPr>
            <w:tcW w:w="2526" w:type="dxa"/>
            <w:tcBorders>
              <w:top w:val="single" w:sz="4" w:space="0" w:color="000000"/>
              <w:left w:val="single" w:sz="4" w:space="0" w:color="000000"/>
              <w:bottom w:val="single" w:sz="4" w:space="0" w:color="000000"/>
              <w:right w:val="nil"/>
            </w:tcBorders>
          </w:tcPr>
          <w:p w14:paraId="4A60A54A" w14:textId="77777777" w:rsidR="00C24EE7" w:rsidRPr="004C3D83" w:rsidRDefault="00E87868">
            <w:pPr>
              <w:rPr>
                <w:color w:val="auto"/>
              </w:rPr>
            </w:pPr>
            <w:r w:rsidRPr="004C3D83">
              <w:rPr>
                <w:b/>
                <w:color w:val="auto"/>
                <w:sz w:val="20"/>
              </w:rPr>
              <w:t xml:space="preserve">Domain 2: Study design  </w:t>
            </w:r>
          </w:p>
        </w:tc>
        <w:tc>
          <w:tcPr>
            <w:tcW w:w="1001" w:type="dxa"/>
            <w:tcBorders>
              <w:top w:val="single" w:sz="4" w:space="0" w:color="000000"/>
              <w:left w:val="nil"/>
              <w:bottom w:val="single" w:sz="4" w:space="0" w:color="000000"/>
              <w:right w:val="nil"/>
            </w:tcBorders>
          </w:tcPr>
          <w:p w14:paraId="78B1E5D7" w14:textId="77777777" w:rsidR="00C24EE7" w:rsidRPr="004C3D83" w:rsidRDefault="00E87868">
            <w:pPr>
              <w:ind w:left="12"/>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5BCB60C4"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244C1C31" w14:textId="79F1BB99" w:rsidR="00C24EE7" w:rsidRPr="004C3D83" w:rsidRDefault="00C24EE7">
            <w:pPr>
              <w:rPr>
                <w:color w:val="auto"/>
              </w:rPr>
            </w:pPr>
          </w:p>
        </w:tc>
      </w:tr>
      <w:tr w:rsidR="004C3D83" w:rsidRPr="004C3D83" w14:paraId="072B691C" w14:textId="77777777">
        <w:trPr>
          <w:trHeight w:val="291"/>
        </w:trPr>
        <w:tc>
          <w:tcPr>
            <w:tcW w:w="2526" w:type="dxa"/>
            <w:tcBorders>
              <w:top w:val="single" w:sz="4" w:space="0" w:color="000000"/>
              <w:left w:val="single" w:sz="4" w:space="0" w:color="000000"/>
              <w:bottom w:val="single" w:sz="4" w:space="0" w:color="000000"/>
              <w:right w:val="nil"/>
            </w:tcBorders>
          </w:tcPr>
          <w:p w14:paraId="01D3B4EC" w14:textId="77777777" w:rsidR="00C24EE7" w:rsidRPr="004C3D83" w:rsidRDefault="00E87868">
            <w:pPr>
              <w:rPr>
                <w:color w:val="auto"/>
              </w:rPr>
            </w:pPr>
            <w:r w:rsidRPr="004C3D83">
              <w:rPr>
                <w:i/>
                <w:color w:val="auto"/>
                <w:sz w:val="20"/>
              </w:rPr>
              <w:t xml:space="preserve">Theoretical framework  </w:t>
            </w:r>
          </w:p>
        </w:tc>
        <w:tc>
          <w:tcPr>
            <w:tcW w:w="1001" w:type="dxa"/>
            <w:tcBorders>
              <w:top w:val="single" w:sz="4" w:space="0" w:color="000000"/>
              <w:left w:val="nil"/>
              <w:bottom w:val="single" w:sz="4" w:space="0" w:color="000000"/>
              <w:right w:val="nil"/>
            </w:tcBorders>
          </w:tcPr>
          <w:p w14:paraId="31D07955" w14:textId="77777777" w:rsidR="00C24EE7" w:rsidRPr="004C3D83" w:rsidRDefault="00E87868">
            <w:pPr>
              <w:ind w:left="12"/>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25CB832E"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0B744944" w14:textId="49B6DB6F" w:rsidR="00C24EE7" w:rsidRPr="004C3D83" w:rsidRDefault="00C24EE7">
            <w:pPr>
              <w:rPr>
                <w:color w:val="auto"/>
              </w:rPr>
            </w:pPr>
          </w:p>
        </w:tc>
      </w:tr>
      <w:tr w:rsidR="004C3D83" w:rsidRPr="004C3D83" w14:paraId="649D579F"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276BFB84" w14:textId="77777777" w:rsidR="00C24EE7" w:rsidRPr="004C3D83" w:rsidRDefault="00E87868">
            <w:pPr>
              <w:rPr>
                <w:color w:val="auto"/>
              </w:rPr>
            </w:pPr>
            <w:r w:rsidRPr="004C3D83">
              <w:rPr>
                <w:color w:val="auto"/>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749CAE19" w14:textId="77777777" w:rsidR="00C24EE7" w:rsidRPr="004C3D83" w:rsidRDefault="00E87868">
            <w:pPr>
              <w:ind w:right="33"/>
              <w:jc w:val="center"/>
              <w:rPr>
                <w:color w:val="auto"/>
              </w:rPr>
            </w:pPr>
            <w:r w:rsidRPr="004C3D83">
              <w:rPr>
                <w:color w:val="auto"/>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39CFE94C" w14:textId="77777777" w:rsidR="00C24EE7" w:rsidRPr="004C3D83" w:rsidRDefault="00E87868">
            <w:pPr>
              <w:spacing w:after="18"/>
              <w:ind w:left="1"/>
              <w:rPr>
                <w:color w:val="auto"/>
              </w:rPr>
            </w:pPr>
            <w:r w:rsidRPr="004C3D83">
              <w:rPr>
                <w:color w:val="auto"/>
                <w:sz w:val="20"/>
              </w:rPr>
              <w:t xml:space="preserve">What methodological orientation was stated to underpin the study? e.g. </w:t>
            </w:r>
          </w:p>
          <w:p w14:paraId="7835D7F5" w14:textId="77777777" w:rsidR="00C24EE7" w:rsidRPr="004C3D83" w:rsidRDefault="00E87868">
            <w:pPr>
              <w:ind w:left="1"/>
              <w:rPr>
                <w:color w:val="auto"/>
              </w:rPr>
            </w:pPr>
            <w:r w:rsidRPr="004C3D83">
              <w:rPr>
                <w:color w:val="auto"/>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44AAB98E" w14:textId="220BA5D4" w:rsidR="00C24EE7" w:rsidRPr="004C3D83" w:rsidRDefault="00DE6BC2">
            <w:pPr>
              <w:rPr>
                <w:color w:val="auto"/>
              </w:rPr>
            </w:pPr>
            <w:r>
              <w:rPr>
                <w:color w:val="auto"/>
              </w:rPr>
              <w:t>3</w:t>
            </w:r>
          </w:p>
        </w:tc>
      </w:tr>
      <w:tr w:rsidR="004C3D83" w:rsidRPr="004C3D83" w14:paraId="036C8A97" w14:textId="77777777">
        <w:trPr>
          <w:trHeight w:val="290"/>
        </w:trPr>
        <w:tc>
          <w:tcPr>
            <w:tcW w:w="2526" w:type="dxa"/>
            <w:tcBorders>
              <w:top w:val="single" w:sz="4" w:space="0" w:color="000000"/>
              <w:left w:val="single" w:sz="4" w:space="0" w:color="000000"/>
              <w:bottom w:val="single" w:sz="4" w:space="0" w:color="000000"/>
              <w:right w:val="nil"/>
            </w:tcBorders>
          </w:tcPr>
          <w:p w14:paraId="03376334" w14:textId="77777777" w:rsidR="00C24EE7" w:rsidRPr="004C3D83" w:rsidRDefault="00E87868">
            <w:pPr>
              <w:rPr>
                <w:color w:val="auto"/>
              </w:rPr>
            </w:pPr>
            <w:r w:rsidRPr="004C3D83">
              <w:rPr>
                <w:i/>
                <w:color w:val="auto"/>
                <w:sz w:val="20"/>
              </w:rPr>
              <w:t xml:space="preserve">Participant selection  </w:t>
            </w:r>
          </w:p>
        </w:tc>
        <w:tc>
          <w:tcPr>
            <w:tcW w:w="1001" w:type="dxa"/>
            <w:tcBorders>
              <w:top w:val="single" w:sz="4" w:space="0" w:color="000000"/>
              <w:left w:val="nil"/>
              <w:bottom w:val="single" w:sz="4" w:space="0" w:color="000000"/>
              <w:right w:val="nil"/>
            </w:tcBorders>
          </w:tcPr>
          <w:p w14:paraId="7EE57FB4" w14:textId="77777777" w:rsidR="00C24EE7" w:rsidRPr="004C3D83" w:rsidRDefault="00E87868">
            <w:pPr>
              <w:ind w:left="12"/>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456116FA"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38BB45AB" w14:textId="1D6EB988" w:rsidR="00C24EE7" w:rsidRPr="004C3D83" w:rsidRDefault="00C24EE7">
            <w:pPr>
              <w:rPr>
                <w:color w:val="auto"/>
              </w:rPr>
            </w:pPr>
          </w:p>
        </w:tc>
      </w:tr>
      <w:tr w:rsidR="004C3D83" w:rsidRPr="004C3D83" w14:paraId="3E1CD416"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60D71AF" w14:textId="77777777" w:rsidR="00C24EE7" w:rsidRPr="004C3D83" w:rsidRDefault="00E87868">
            <w:pPr>
              <w:rPr>
                <w:color w:val="auto"/>
              </w:rPr>
            </w:pPr>
            <w:r w:rsidRPr="004C3D83">
              <w:rPr>
                <w:color w:val="auto"/>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7CCF3491" w14:textId="77777777" w:rsidR="00C24EE7" w:rsidRPr="004C3D83" w:rsidRDefault="00E87868">
            <w:pPr>
              <w:ind w:right="33"/>
              <w:jc w:val="center"/>
              <w:rPr>
                <w:color w:val="auto"/>
              </w:rPr>
            </w:pPr>
            <w:r w:rsidRPr="004C3D83">
              <w:rPr>
                <w:color w:val="auto"/>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34209164" w14:textId="77777777" w:rsidR="00C24EE7" w:rsidRPr="004C3D83" w:rsidRDefault="00E87868">
            <w:pPr>
              <w:ind w:left="1"/>
              <w:rPr>
                <w:color w:val="auto"/>
              </w:rPr>
            </w:pPr>
            <w:r w:rsidRPr="004C3D83">
              <w:rPr>
                <w:color w:val="auto"/>
                <w:sz w:val="20"/>
              </w:rPr>
              <w:t xml:space="preserve">How were participants selected? </w:t>
            </w:r>
            <w:proofErr w:type="gramStart"/>
            <w:r w:rsidRPr="004C3D83">
              <w:rPr>
                <w:color w:val="auto"/>
                <w:sz w:val="20"/>
              </w:rPr>
              <w:t>e.g.</w:t>
            </w:r>
            <w:proofErr w:type="gramEnd"/>
            <w:r w:rsidRPr="004C3D83">
              <w:rPr>
                <w:color w:val="auto"/>
                <w:sz w:val="20"/>
              </w:rPr>
              <w:t xml:space="preserve">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607686C3" w14:textId="1C529169" w:rsidR="00C24EE7" w:rsidRPr="004C3D83" w:rsidRDefault="00EF5CF4">
            <w:pPr>
              <w:rPr>
                <w:color w:val="auto"/>
              </w:rPr>
            </w:pPr>
            <w:r>
              <w:rPr>
                <w:color w:val="auto"/>
              </w:rPr>
              <w:t>5</w:t>
            </w:r>
          </w:p>
        </w:tc>
      </w:tr>
      <w:tr w:rsidR="004C3D83" w:rsidRPr="004C3D83" w14:paraId="5F33CEDB"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73012362" w14:textId="77777777" w:rsidR="00C24EE7" w:rsidRPr="004C3D83" w:rsidRDefault="00E87868">
            <w:pPr>
              <w:rPr>
                <w:color w:val="auto"/>
              </w:rPr>
            </w:pPr>
            <w:r w:rsidRPr="004C3D83">
              <w:rPr>
                <w:color w:val="auto"/>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0DB76D2D" w14:textId="77777777" w:rsidR="00C24EE7" w:rsidRPr="004C3D83" w:rsidRDefault="00E87868">
            <w:pPr>
              <w:ind w:right="33"/>
              <w:jc w:val="center"/>
              <w:rPr>
                <w:color w:val="auto"/>
              </w:rPr>
            </w:pPr>
            <w:r w:rsidRPr="004C3D83">
              <w:rPr>
                <w:color w:val="auto"/>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50E41384" w14:textId="77777777" w:rsidR="00C24EE7" w:rsidRPr="004C3D83" w:rsidRDefault="00E87868">
            <w:pPr>
              <w:ind w:left="1"/>
              <w:rPr>
                <w:color w:val="auto"/>
              </w:rPr>
            </w:pPr>
            <w:r w:rsidRPr="004C3D83">
              <w:rPr>
                <w:color w:val="auto"/>
                <w:sz w:val="20"/>
              </w:rPr>
              <w:t xml:space="preserve">How were participants approached? </w:t>
            </w:r>
            <w:proofErr w:type="gramStart"/>
            <w:r w:rsidRPr="004C3D83">
              <w:rPr>
                <w:color w:val="auto"/>
                <w:sz w:val="20"/>
              </w:rPr>
              <w:t>e.g.</w:t>
            </w:r>
            <w:proofErr w:type="gramEnd"/>
            <w:r w:rsidRPr="004C3D83">
              <w:rPr>
                <w:color w:val="auto"/>
                <w:sz w:val="20"/>
              </w:rPr>
              <w:t xml:space="preserve">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58CD8352" w14:textId="26A11E1F" w:rsidR="00C24EE7" w:rsidRPr="004C3D83" w:rsidRDefault="00EF5CF4">
            <w:pPr>
              <w:rPr>
                <w:color w:val="auto"/>
              </w:rPr>
            </w:pPr>
            <w:r>
              <w:rPr>
                <w:color w:val="auto"/>
              </w:rPr>
              <w:t>5</w:t>
            </w:r>
          </w:p>
        </w:tc>
      </w:tr>
      <w:tr w:rsidR="004C3D83" w:rsidRPr="004C3D83" w14:paraId="139C489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193A13E" w14:textId="77777777" w:rsidR="00C24EE7" w:rsidRPr="004C3D83" w:rsidRDefault="00E87868">
            <w:pPr>
              <w:rPr>
                <w:color w:val="auto"/>
              </w:rPr>
            </w:pPr>
            <w:r w:rsidRPr="004C3D83">
              <w:rPr>
                <w:color w:val="auto"/>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779DA0C3" w14:textId="77777777" w:rsidR="00C24EE7" w:rsidRPr="004C3D83" w:rsidRDefault="00E87868">
            <w:pPr>
              <w:ind w:right="33"/>
              <w:jc w:val="center"/>
              <w:rPr>
                <w:color w:val="auto"/>
              </w:rPr>
            </w:pPr>
            <w:r w:rsidRPr="004C3D83">
              <w:rPr>
                <w:color w:val="auto"/>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752D3F7D" w14:textId="77777777" w:rsidR="00C24EE7" w:rsidRPr="004C3D83" w:rsidRDefault="00E87868">
            <w:pPr>
              <w:ind w:left="1"/>
              <w:rPr>
                <w:color w:val="auto"/>
              </w:rPr>
            </w:pPr>
            <w:r w:rsidRPr="004C3D83">
              <w:rPr>
                <w:color w:val="auto"/>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63E998EB" w14:textId="060C55EB" w:rsidR="00C24EE7" w:rsidRPr="004C3D83" w:rsidRDefault="00DE6BC2">
            <w:pPr>
              <w:rPr>
                <w:color w:val="auto"/>
              </w:rPr>
            </w:pPr>
            <w:r>
              <w:rPr>
                <w:color w:val="auto"/>
              </w:rPr>
              <w:t>5</w:t>
            </w:r>
          </w:p>
        </w:tc>
      </w:tr>
      <w:tr w:rsidR="004C3D83" w:rsidRPr="004C3D83" w14:paraId="6E97B6A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D9A6F52" w14:textId="77777777" w:rsidR="00C24EE7" w:rsidRPr="004C3D83" w:rsidRDefault="00E87868">
            <w:pPr>
              <w:rPr>
                <w:color w:val="auto"/>
              </w:rPr>
            </w:pPr>
            <w:r w:rsidRPr="004C3D83">
              <w:rPr>
                <w:color w:val="auto"/>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58AD9725" w14:textId="77777777" w:rsidR="00C24EE7" w:rsidRPr="004C3D83" w:rsidRDefault="00E87868">
            <w:pPr>
              <w:ind w:right="33"/>
              <w:jc w:val="center"/>
              <w:rPr>
                <w:color w:val="auto"/>
              </w:rPr>
            </w:pPr>
            <w:r w:rsidRPr="004C3D83">
              <w:rPr>
                <w:color w:val="auto"/>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168C581C" w14:textId="77777777" w:rsidR="00C24EE7" w:rsidRPr="004C3D83" w:rsidRDefault="00E87868">
            <w:pPr>
              <w:ind w:left="1"/>
              <w:rPr>
                <w:color w:val="auto"/>
              </w:rPr>
            </w:pPr>
            <w:r w:rsidRPr="004C3D83">
              <w:rPr>
                <w:color w:val="auto"/>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211CF2B4" w14:textId="1682EEAD" w:rsidR="00C24EE7" w:rsidRPr="004C3D83" w:rsidRDefault="00DE6BC2">
            <w:pPr>
              <w:rPr>
                <w:color w:val="auto"/>
              </w:rPr>
            </w:pPr>
            <w:r>
              <w:rPr>
                <w:color w:val="auto"/>
              </w:rPr>
              <w:t>5</w:t>
            </w:r>
          </w:p>
        </w:tc>
      </w:tr>
      <w:tr w:rsidR="004C3D83" w:rsidRPr="004C3D83" w14:paraId="6B591943" w14:textId="77777777">
        <w:trPr>
          <w:trHeight w:val="291"/>
        </w:trPr>
        <w:tc>
          <w:tcPr>
            <w:tcW w:w="2526" w:type="dxa"/>
            <w:tcBorders>
              <w:top w:val="single" w:sz="4" w:space="0" w:color="000000"/>
              <w:left w:val="single" w:sz="4" w:space="0" w:color="000000"/>
              <w:bottom w:val="single" w:sz="4" w:space="0" w:color="000000"/>
              <w:right w:val="nil"/>
            </w:tcBorders>
          </w:tcPr>
          <w:p w14:paraId="4D465D7C" w14:textId="77777777" w:rsidR="00C24EE7" w:rsidRPr="004C3D83" w:rsidRDefault="00E87868">
            <w:pPr>
              <w:rPr>
                <w:color w:val="auto"/>
              </w:rPr>
            </w:pPr>
            <w:r w:rsidRPr="004C3D83">
              <w:rPr>
                <w:i/>
                <w:color w:val="auto"/>
                <w:sz w:val="20"/>
              </w:rPr>
              <w:t xml:space="preserve">Setting </w:t>
            </w:r>
          </w:p>
        </w:tc>
        <w:tc>
          <w:tcPr>
            <w:tcW w:w="1001" w:type="dxa"/>
            <w:tcBorders>
              <w:top w:val="single" w:sz="4" w:space="0" w:color="000000"/>
              <w:left w:val="nil"/>
              <w:bottom w:val="single" w:sz="4" w:space="0" w:color="000000"/>
              <w:right w:val="nil"/>
            </w:tcBorders>
          </w:tcPr>
          <w:p w14:paraId="1F7D48F9" w14:textId="77777777" w:rsidR="00C24EE7" w:rsidRPr="004C3D83" w:rsidRDefault="00E87868">
            <w:pPr>
              <w:ind w:left="12"/>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246533A7"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597B542D" w14:textId="1D8CE86F" w:rsidR="00C24EE7" w:rsidRPr="004C3D83" w:rsidRDefault="00C24EE7">
            <w:pPr>
              <w:rPr>
                <w:color w:val="auto"/>
              </w:rPr>
            </w:pPr>
          </w:p>
        </w:tc>
      </w:tr>
      <w:tr w:rsidR="004C3D83" w:rsidRPr="004C3D83" w14:paraId="03E66C4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42B1427" w14:textId="77777777" w:rsidR="00C24EE7" w:rsidRPr="004C3D83" w:rsidRDefault="00E87868">
            <w:pPr>
              <w:rPr>
                <w:color w:val="auto"/>
              </w:rPr>
            </w:pPr>
            <w:r w:rsidRPr="004C3D83">
              <w:rPr>
                <w:color w:val="auto"/>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13B0FCE7" w14:textId="77777777" w:rsidR="00C24EE7" w:rsidRPr="004C3D83" w:rsidRDefault="00E87868">
            <w:pPr>
              <w:ind w:right="33"/>
              <w:jc w:val="center"/>
              <w:rPr>
                <w:color w:val="auto"/>
              </w:rPr>
            </w:pPr>
            <w:r w:rsidRPr="004C3D83">
              <w:rPr>
                <w:color w:val="auto"/>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07E2F081" w14:textId="77777777" w:rsidR="00C24EE7" w:rsidRPr="004C3D83" w:rsidRDefault="00E87868">
            <w:pPr>
              <w:ind w:left="1"/>
              <w:rPr>
                <w:color w:val="auto"/>
              </w:rPr>
            </w:pPr>
            <w:r w:rsidRPr="004C3D83">
              <w:rPr>
                <w:color w:val="auto"/>
                <w:sz w:val="20"/>
              </w:rPr>
              <w:t xml:space="preserve">Where was the data collected? </w:t>
            </w:r>
            <w:proofErr w:type="gramStart"/>
            <w:r w:rsidRPr="004C3D83">
              <w:rPr>
                <w:color w:val="auto"/>
                <w:sz w:val="20"/>
              </w:rPr>
              <w:t>e.g.</w:t>
            </w:r>
            <w:proofErr w:type="gramEnd"/>
            <w:r w:rsidRPr="004C3D83">
              <w:rPr>
                <w:color w:val="auto"/>
                <w:sz w:val="20"/>
              </w:rPr>
              <w:t xml:space="preserve">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28313C63" w14:textId="1DABF115" w:rsidR="00C24EE7" w:rsidRPr="004C3D83" w:rsidRDefault="00DE6BC2">
            <w:pPr>
              <w:rPr>
                <w:color w:val="auto"/>
              </w:rPr>
            </w:pPr>
            <w:r>
              <w:rPr>
                <w:color w:val="auto"/>
              </w:rPr>
              <w:t>5</w:t>
            </w:r>
          </w:p>
        </w:tc>
      </w:tr>
      <w:tr w:rsidR="004C3D83" w:rsidRPr="004C3D83" w14:paraId="25FBC116"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9D55A47" w14:textId="77777777" w:rsidR="00C24EE7" w:rsidRPr="004C3D83" w:rsidRDefault="00E87868">
            <w:pPr>
              <w:ind w:right="8"/>
              <w:rPr>
                <w:color w:val="auto"/>
              </w:rPr>
            </w:pPr>
            <w:r w:rsidRPr="004C3D83">
              <w:rPr>
                <w:color w:val="auto"/>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48F53840" w14:textId="77777777" w:rsidR="00C24EE7" w:rsidRPr="004C3D83" w:rsidRDefault="00E87868">
            <w:pPr>
              <w:ind w:right="33"/>
              <w:jc w:val="center"/>
              <w:rPr>
                <w:color w:val="auto"/>
              </w:rPr>
            </w:pPr>
            <w:r w:rsidRPr="004C3D83">
              <w:rPr>
                <w:color w:val="auto"/>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027BBCA8" w14:textId="77777777" w:rsidR="00C24EE7" w:rsidRPr="004C3D83" w:rsidRDefault="00E87868">
            <w:pPr>
              <w:ind w:left="1"/>
              <w:rPr>
                <w:color w:val="auto"/>
              </w:rPr>
            </w:pPr>
            <w:r w:rsidRPr="004C3D83">
              <w:rPr>
                <w:color w:val="auto"/>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60011E7E" w14:textId="5D9A3960" w:rsidR="00C24EE7" w:rsidRPr="004C3D83" w:rsidRDefault="00EF5CF4">
            <w:pPr>
              <w:rPr>
                <w:color w:val="auto"/>
              </w:rPr>
            </w:pPr>
            <w:r>
              <w:rPr>
                <w:color w:val="auto"/>
              </w:rPr>
              <w:t>n/a</w:t>
            </w:r>
          </w:p>
        </w:tc>
      </w:tr>
      <w:tr w:rsidR="004C3D83" w:rsidRPr="004C3D83" w14:paraId="425E015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62B3665" w14:textId="77777777" w:rsidR="00C24EE7" w:rsidRPr="004C3D83" w:rsidRDefault="00E87868">
            <w:pPr>
              <w:rPr>
                <w:color w:val="auto"/>
              </w:rPr>
            </w:pPr>
            <w:r w:rsidRPr="004C3D83">
              <w:rPr>
                <w:color w:val="auto"/>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02D28C86" w14:textId="77777777" w:rsidR="00C24EE7" w:rsidRPr="004C3D83" w:rsidRDefault="00E87868">
            <w:pPr>
              <w:ind w:right="33"/>
              <w:jc w:val="center"/>
              <w:rPr>
                <w:color w:val="auto"/>
              </w:rPr>
            </w:pPr>
            <w:r w:rsidRPr="004C3D83">
              <w:rPr>
                <w:color w:val="auto"/>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62659D43" w14:textId="77777777" w:rsidR="00C24EE7" w:rsidRPr="004C3D83" w:rsidRDefault="00E87868">
            <w:pPr>
              <w:ind w:left="1"/>
              <w:rPr>
                <w:color w:val="auto"/>
              </w:rPr>
            </w:pPr>
            <w:r w:rsidRPr="004C3D83">
              <w:rPr>
                <w:color w:val="auto"/>
                <w:sz w:val="20"/>
              </w:rPr>
              <w:t xml:space="preserve">What are the important characteristics of the sample? </w:t>
            </w:r>
            <w:proofErr w:type="gramStart"/>
            <w:r w:rsidRPr="004C3D83">
              <w:rPr>
                <w:color w:val="auto"/>
                <w:sz w:val="20"/>
              </w:rPr>
              <w:t>e.g.</w:t>
            </w:r>
            <w:proofErr w:type="gramEnd"/>
            <w:r w:rsidRPr="004C3D83">
              <w:rPr>
                <w:color w:val="auto"/>
                <w:sz w:val="20"/>
              </w:rPr>
              <w:t xml:space="preserve">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6F4EF01A" w14:textId="6CDA24F9" w:rsidR="00C24EE7" w:rsidRPr="004C3D83" w:rsidRDefault="00DC60F7">
            <w:pPr>
              <w:rPr>
                <w:color w:val="auto"/>
              </w:rPr>
            </w:pPr>
            <w:r>
              <w:rPr>
                <w:color w:val="auto"/>
              </w:rPr>
              <w:t>5 and table 2 on page 6</w:t>
            </w:r>
          </w:p>
        </w:tc>
      </w:tr>
      <w:tr w:rsidR="004C3D83" w:rsidRPr="004C3D83" w14:paraId="1EEF140B" w14:textId="77777777">
        <w:trPr>
          <w:trHeight w:val="293"/>
        </w:trPr>
        <w:tc>
          <w:tcPr>
            <w:tcW w:w="2526" w:type="dxa"/>
            <w:tcBorders>
              <w:top w:val="single" w:sz="4" w:space="0" w:color="000000"/>
              <w:left w:val="single" w:sz="4" w:space="0" w:color="000000"/>
              <w:bottom w:val="single" w:sz="4" w:space="0" w:color="000000"/>
              <w:right w:val="nil"/>
            </w:tcBorders>
          </w:tcPr>
          <w:p w14:paraId="2B665607" w14:textId="77777777" w:rsidR="00C24EE7" w:rsidRPr="004C3D83" w:rsidRDefault="00E87868">
            <w:pPr>
              <w:rPr>
                <w:color w:val="auto"/>
              </w:rPr>
            </w:pPr>
            <w:r w:rsidRPr="004C3D83">
              <w:rPr>
                <w:i/>
                <w:color w:val="auto"/>
                <w:sz w:val="20"/>
              </w:rPr>
              <w:t xml:space="preserve">Data collection  </w:t>
            </w:r>
          </w:p>
        </w:tc>
        <w:tc>
          <w:tcPr>
            <w:tcW w:w="1001" w:type="dxa"/>
            <w:tcBorders>
              <w:top w:val="single" w:sz="4" w:space="0" w:color="000000"/>
              <w:left w:val="nil"/>
              <w:bottom w:val="single" w:sz="4" w:space="0" w:color="000000"/>
              <w:right w:val="nil"/>
            </w:tcBorders>
          </w:tcPr>
          <w:p w14:paraId="0FFF01D8" w14:textId="77777777" w:rsidR="00C24EE7" w:rsidRPr="004C3D83" w:rsidRDefault="00E87868">
            <w:pPr>
              <w:ind w:left="12"/>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44F670E5"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3D55C839" w14:textId="082C88E7" w:rsidR="00C24EE7" w:rsidRPr="004C3D83" w:rsidRDefault="00C24EE7">
            <w:pPr>
              <w:rPr>
                <w:color w:val="auto"/>
              </w:rPr>
            </w:pPr>
          </w:p>
        </w:tc>
      </w:tr>
      <w:tr w:rsidR="004C3D83" w:rsidRPr="004C3D83" w14:paraId="68FB8542"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4E09B99" w14:textId="77777777" w:rsidR="00C24EE7" w:rsidRPr="004C3D83" w:rsidRDefault="00E87868">
            <w:pPr>
              <w:rPr>
                <w:color w:val="auto"/>
              </w:rPr>
            </w:pPr>
            <w:r w:rsidRPr="004C3D83">
              <w:rPr>
                <w:color w:val="auto"/>
                <w:sz w:val="20"/>
              </w:rPr>
              <w:lastRenderedPageBreak/>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47BE1FDD" w14:textId="77777777" w:rsidR="00C24EE7" w:rsidRPr="004C3D83" w:rsidRDefault="00E87868">
            <w:pPr>
              <w:ind w:right="33"/>
              <w:jc w:val="center"/>
              <w:rPr>
                <w:color w:val="auto"/>
              </w:rPr>
            </w:pPr>
            <w:r w:rsidRPr="004C3D83">
              <w:rPr>
                <w:color w:val="auto"/>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63D92E9C" w14:textId="77777777" w:rsidR="00C24EE7" w:rsidRPr="004C3D83" w:rsidRDefault="00E87868">
            <w:pPr>
              <w:ind w:left="1"/>
              <w:rPr>
                <w:color w:val="auto"/>
              </w:rPr>
            </w:pPr>
            <w:r w:rsidRPr="004C3D83">
              <w:rPr>
                <w:color w:val="auto"/>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1DDE01E6" w14:textId="45C881E3" w:rsidR="00C24EE7" w:rsidRPr="004C3D83" w:rsidRDefault="00DC60F7">
            <w:pPr>
              <w:rPr>
                <w:color w:val="auto"/>
              </w:rPr>
            </w:pPr>
            <w:r>
              <w:rPr>
                <w:color w:val="auto"/>
              </w:rPr>
              <w:t>5</w:t>
            </w:r>
            <w:r w:rsidR="00EF5CF4">
              <w:rPr>
                <w:color w:val="auto"/>
              </w:rPr>
              <w:t xml:space="preserve"> (</w:t>
            </w:r>
            <w:r>
              <w:rPr>
                <w:color w:val="auto"/>
              </w:rPr>
              <w:t>multimedia appendix 2</w:t>
            </w:r>
            <w:r w:rsidR="00EF5CF4">
              <w:rPr>
                <w:color w:val="auto"/>
              </w:rPr>
              <w:t>)</w:t>
            </w:r>
          </w:p>
        </w:tc>
      </w:tr>
      <w:tr w:rsidR="004C3D83" w:rsidRPr="004C3D83" w14:paraId="4CC718D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434115E" w14:textId="77777777" w:rsidR="00C24EE7" w:rsidRPr="004C3D83" w:rsidRDefault="00E87868">
            <w:pPr>
              <w:rPr>
                <w:color w:val="auto"/>
              </w:rPr>
            </w:pPr>
            <w:r w:rsidRPr="004C3D83">
              <w:rPr>
                <w:color w:val="auto"/>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2C8AF534" w14:textId="77777777" w:rsidR="00C24EE7" w:rsidRPr="004C3D83" w:rsidRDefault="00E87868">
            <w:pPr>
              <w:ind w:right="33"/>
              <w:jc w:val="center"/>
              <w:rPr>
                <w:color w:val="auto"/>
              </w:rPr>
            </w:pPr>
            <w:r w:rsidRPr="004C3D83">
              <w:rPr>
                <w:color w:val="auto"/>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69ED8C40" w14:textId="6A141B44" w:rsidR="00C24EE7" w:rsidRPr="004C3D83" w:rsidRDefault="00E87868">
            <w:pPr>
              <w:ind w:left="1"/>
              <w:rPr>
                <w:color w:val="auto"/>
              </w:rPr>
            </w:pPr>
            <w:r w:rsidRPr="004C3D83">
              <w:rPr>
                <w:color w:val="auto"/>
                <w:sz w:val="20"/>
              </w:rPr>
              <w:t xml:space="preserve">Were repeat inter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592A7493" w14:textId="07E68528" w:rsidR="00C24EE7" w:rsidRPr="004C3D83" w:rsidRDefault="00EF5CF4">
            <w:pPr>
              <w:rPr>
                <w:color w:val="auto"/>
              </w:rPr>
            </w:pPr>
            <w:r>
              <w:rPr>
                <w:color w:val="auto"/>
              </w:rPr>
              <w:t>n/a</w:t>
            </w:r>
          </w:p>
        </w:tc>
      </w:tr>
      <w:tr w:rsidR="004C3D83" w:rsidRPr="004C3D83" w14:paraId="0041D0F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D120B51" w14:textId="77777777" w:rsidR="00C24EE7" w:rsidRPr="004C3D83" w:rsidRDefault="00E87868">
            <w:pPr>
              <w:rPr>
                <w:color w:val="auto"/>
              </w:rPr>
            </w:pPr>
            <w:r w:rsidRPr="004C3D83">
              <w:rPr>
                <w:color w:val="auto"/>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0848CFE9" w14:textId="77777777" w:rsidR="00C24EE7" w:rsidRPr="004C3D83" w:rsidRDefault="00E87868">
            <w:pPr>
              <w:ind w:right="33"/>
              <w:jc w:val="center"/>
              <w:rPr>
                <w:color w:val="auto"/>
              </w:rPr>
            </w:pPr>
            <w:r w:rsidRPr="004C3D83">
              <w:rPr>
                <w:color w:val="auto"/>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6C5CDAEF" w14:textId="77777777" w:rsidR="00C24EE7" w:rsidRPr="004C3D83" w:rsidRDefault="00E87868">
            <w:pPr>
              <w:ind w:left="1"/>
              <w:rPr>
                <w:color w:val="auto"/>
              </w:rPr>
            </w:pPr>
            <w:r w:rsidRPr="004C3D83">
              <w:rPr>
                <w:color w:val="auto"/>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4147F2FE" w14:textId="02080224" w:rsidR="00C24EE7" w:rsidRPr="004C3D83" w:rsidRDefault="00DC60F7">
            <w:pPr>
              <w:rPr>
                <w:color w:val="auto"/>
              </w:rPr>
            </w:pPr>
            <w:r>
              <w:rPr>
                <w:color w:val="auto"/>
              </w:rPr>
              <w:t>5</w:t>
            </w:r>
          </w:p>
        </w:tc>
      </w:tr>
      <w:tr w:rsidR="004C3D83" w:rsidRPr="004C3D83" w14:paraId="3D177AAE"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77FA73A3" w14:textId="77777777" w:rsidR="00C24EE7" w:rsidRPr="004C3D83" w:rsidRDefault="00E87868">
            <w:pPr>
              <w:rPr>
                <w:color w:val="auto"/>
              </w:rPr>
            </w:pPr>
            <w:r w:rsidRPr="004C3D83">
              <w:rPr>
                <w:color w:val="auto"/>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5E33213C" w14:textId="77777777" w:rsidR="00C24EE7" w:rsidRPr="004C3D83" w:rsidRDefault="00E87868">
            <w:pPr>
              <w:ind w:right="33"/>
              <w:jc w:val="center"/>
              <w:rPr>
                <w:color w:val="auto"/>
              </w:rPr>
            </w:pPr>
            <w:r w:rsidRPr="004C3D83">
              <w:rPr>
                <w:color w:val="auto"/>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6A8EEE1C" w14:textId="7EEE6A11" w:rsidR="00C24EE7" w:rsidRPr="004C3D83" w:rsidRDefault="00E87868">
            <w:pPr>
              <w:ind w:left="1"/>
              <w:rPr>
                <w:color w:val="auto"/>
              </w:rPr>
            </w:pPr>
            <w:r w:rsidRPr="004C3D83">
              <w:rPr>
                <w:color w:val="auto"/>
                <w:sz w:val="20"/>
              </w:rPr>
              <w:t xml:space="preserve">Were field notes made during and/or after the </w:t>
            </w:r>
            <w:r w:rsidR="00392D8C" w:rsidRPr="004C3D83">
              <w:rPr>
                <w:color w:val="auto"/>
                <w:sz w:val="20"/>
              </w:rPr>
              <w:t>interview</w:t>
            </w:r>
            <w:r w:rsidRPr="004C3D83">
              <w:rPr>
                <w:color w:val="auto"/>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085196EB" w14:textId="1DEEDB72" w:rsidR="00C24EE7" w:rsidRPr="004C3D83" w:rsidRDefault="00DC60F7">
            <w:pPr>
              <w:rPr>
                <w:color w:val="auto"/>
              </w:rPr>
            </w:pPr>
            <w:r>
              <w:rPr>
                <w:color w:val="auto"/>
              </w:rPr>
              <w:t>5</w:t>
            </w:r>
          </w:p>
        </w:tc>
      </w:tr>
      <w:tr w:rsidR="004C3D83" w:rsidRPr="004C3D83" w14:paraId="489795B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8CA3FB9" w14:textId="77777777" w:rsidR="00C24EE7" w:rsidRPr="004C3D83" w:rsidRDefault="00E87868">
            <w:pPr>
              <w:rPr>
                <w:color w:val="auto"/>
              </w:rPr>
            </w:pPr>
            <w:r w:rsidRPr="004C3D83">
              <w:rPr>
                <w:color w:val="auto"/>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11FB863C" w14:textId="77777777" w:rsidR="00C24EE7" w:rsidRPr="004C3D83" w:rsidRDefault="00E87868">
            <w:pPr>
              <w:ind w:right="33"/>
              <w:jc w:val="center"/>
              <w:rPr>
                <w:color w:val="auto"/>
              </w:rPr>
            </w:pPr>
            <w:r w:rsidRPr="004C3D83">
              <w:rPr>
                <w:color w:val="auto"/>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79596018" w14:textId="77777777" w:rsidR="00C24EE7" w:rsidRPr="004C3D83" w:rsidRDefault="00E87868">
            <w:pPr>
              <w:ind w:left="1"/>
              <w:rPr>
                <w:color w:val="auto"/>
              </w:rPr>
            </w:pPr>
            <w:r w:rsidRPr="004C3D83">
              <w:rPr>
                <w:color w:val="auto"/>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74C870AD" w14:textId="046FFD21" w:rsidR="00C24EE7" w:rsidRPr="004C3D83" w:rsidRDefault="00C80346">
            <w:pPr>
              <w:rPr>
                <w:color w:val="auto"/>
              </w:rPr>
            </w:pPr>
            <w:r>
              <w:rPr>
                <w:color w:val="auto"/>
              </w:rPr>
              <w:t>n/a</w:t>
            </w:r>
          </w:p>
        </w:tc>
      </w:tr>
      <w:tr w:rsidR="004C3D83" w:rsidRPr="004C3D83" w14:paraId="4462008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A571A24" w14:textId="77777777" w:rsidR="00C24EE7" w:rsidRPr="004C3D83" w:rsidRDefault="00E87868">
            <w:pPr>
              <w:rPr>
                <w:color w:val="auto"/>
              </w:rPr>
            </w:pPr>
            <w:r w:rsidRPr="004C3D83">
              <w:rPr>
                <w:color w:val="auto"/>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7A92CBAA" w14:textId="77777777" w:rsidR="00C24EE7" w:rsidRPr="004C3D83" w:rsidRDefault="00E87868">
            <w:pPr>
              <w:ind w:right="33"/>
              <w:jc w:val="center"/>
              <w:rPr>
                <w:color w:val="auto"/>
              </w:rPr>
            </w:pPr>
            <w:r w:rsidRPr="004C3D83">
              <w:rPr>
                <w:color w:val="auto"/>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6C9C2ADF" w14:textId="77777777" w:rsidR="00C24EE7" w:rsidRPr="004C3D83" w:rsidRDefault="00E87868">
            <w:pPr>
              <w:ind w:left="1"/>
              <w:rPr>
                <w:color w:val="auto"/>
              </w:rPr>
            </w:pPr>
            <w:r w:rsidRPr="004C3D83">
              <w:rPr>
                <w:color w:val="auto"/>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3E259F6D" w14:textId="66D20EDF" w:rsidR="00C24EE7" w:rsidRPr="004C3D83" w:rsidRDefault="00EF5CF4">
            <w:pPr>
              <w:rPr>
                <w:color w:val="auto"/>
              </w:rPr>
            </w:pPr>
            <w:r>
              <w:rPr>
                <w:color w:val="auto"/>
              </w:rPr>
              <w:t>n/a</w:t>
            </w:r>
          </w:p>
        </w:tc>
      </w:tr>
      <w:tr w:rsidR="004C3D83" w:rsidRPr="004C3D83" w14:paraId="6B9332FE" w14:textId="77777777" w:rsidTr="00490A40">
        <w:trPr>
          <w:trHeight w:val="779"/>
        </w:trPr>
        <w:tc>
          <w:tcPr>
            <w:tcW w:w="2526" w:type="dxa"/>
            <w:tcBorders>
              <w:top w:val="single" w:sz="4" w:space="0" w:color="000000"/>
              <w:left w:val="single" w:sz="4" w:space="0" w:color="000000"/>
              <w:bottom w:val="single" w:sz="4" w:space="0" w:color="000000"/>
              <w:right w:val="single" w:sz="4" w:space="0" w:color="000000"/>
            </w:tcBorders>
          </w:tcPr>
          <w:p w14:paraId="7EBAEC0B" w14:textId="77777777" w:rsidR="00C24EE7" w:rsidRPr="004C3D83" w:rsidRDefault="00E87868">
            <w:pPr>
              <w:rPr>
                <w:color w:val="auto"/>
              </w:rPr>
            </w:pPr>
            <w:r w:rsidRPr="004C3D83">
              <w:rPr>
                <w:color w:val="auto"/>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63FE5A41" w14:textId="77777777" w:rsidR="00C24EE7" w:rsidRPr="004C3D83" w:rsidRDefault="00E87868">
            <w:pPr>
              <w:ind w:right="33"/>
              <w:jc w:val="center"/>
              <w:rPr>
                <w:color w:val="auto"/>
              </w:rPr>
            </w:pPr>
            <w:r w:rsidRPr="004C3D83">
              <w:rPr>
                <w:color w:val="auto"/>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2FD95DFC" w14:textId="7834CEEE" w:rsidR="00C24EE7" w:rsidRPr="004C3D83" w:rsidRDefault="00E87868">
            <w:pPr>
              <w:ind w:left="1"/>
              <w:rPr>
                <w:color w:val="auto"/>
              </w:rPr>
            </w:pPr>
            <w:r w:rsidRPr="004C3D83">
              <w:rPr>
                <w:color w:val="auto"/>
                <w:sz w:val="20"/>
              </w:rPr>
              <w:t xml:space="preserve">Were transcripts returned to participants for comment and/or </w:t>
            </w:r>
            <w:r w:rsidR="00490A40" w:rsidRPr="004C3D83">
              <w:rPr>
                <w:color w:val="auto"/>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40F75561" w14:textId="33353247" w:rsidR="00C24EE7" w:rsidRPr="004C3D83" w:rsidRDefault="00EF5CF4">
            <w:pPr>
              <w:rPr>
                <w:color w:val="auto"/>
              </w:rPr>
            </w:pPr>
            <w:r>
              <w:rPr>
                <w:color w:val="auto"/>
              </w:rPr>
              <w:t>n/a</w:t>
            </w:r>
          </w:p>
        </w:tc>
      </w:tr>
      <w:tr w:rsidR="004C3D83" w:rsidRPr="004C3D83" w14:paraId="1A7612E0"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0918226D" w14:textId="77777777" w:rsidR="00C24EE7" w:rsidRPr="004C3D83" w:rsidRDefault="00E87868">
            <w:pPr>
              <w:spacing w:after="18"/>
              <w:ind w:right="36"/>
              <w:jc w:val="center"/>
              <w:rPr>
                <w:color w:val="auto"/>
              </w:rPr>
            </w:pPr>
            <w:r w:rsidRPr="004C3D83">
              <w:rPr>
                <w:b/>
                <w:color w:val="auto"/>
                <w:sz w:val="20"/>
              </w:rPr>
              <w:t xml:space="preserve">Topic </w:t>
            </w:r>
          </w:p>
          <w:p w14:paraId="7DED75A7" w14:textId="77777777" w:rsidR="00C24EE7" w:rsidRPr="004C3D83" w:rsidRDefault="00E87868">
            <w:pPr>
              <w:ind w:left="10"/>
              <w:jc w:val="center"/>
              <w:rPr>
                <w:color w:val="auto"/>
              </w:rPr>
            </w:pPr>
            <w:r w:rsidRPr="004C3D83">
              <w:rPr>
                <w:b/>
                <w:color w:val="auto"/>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19C78181" w14:textId="77777777" w:rsidR="00C24EE7" w:rsidRPr="004C3D83" w:rsidRDefault="00E87868">
            <w:pPr>
              <w:spacing w:after="18"/>
              <w:ind w:left="30"/>
              <w:rPr>
                <w:color w:val="auto"/>
              </w:rPr>
            </w:pPr>
            <w:r w:rsidRPr="004C3D83">
              <w:rPr>
                <w:b/>
                <w:color w:val="auto"/>
                <w:sz w:val="20"/>
              </w:rPr>
              <w:t xml:space="preserve">Item No. </w:t>
            </w:r>
          </w:p>
          <w:p w14:paraId="15BFF2D4" w14:textId="77777777" w:rsidR="00C24EE7" w:rsidRPr="004C3D83" w:rsidRDefault="00E87868">
            <w:pPr>
              <w:ind w:left="11"/>
              <w:jc w:val="center"/>
              <w:rPr>
                <w:color w:val="auto"/>
              </w:rPr>
            </w:pPr>
            <w:r w:rsidRPr="004C3D83">
              <w:rPr>
                <w:b/>
                <w:color w:val="auto"/>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7FD374FF" w14:textId="77777777" w:rsidR="00C24EE7" w:rsidRPr="004C3D83" w:rsidRDefault="00E87868">
            <w:pPr>
              <w:ind w:right="35"/>
              <w:jc w:val="center"/>
              <w:rPr>
                <w:color w:val="auto"/>
              </w:rPr>
            </w:pPr>
            <w:r w:rsidRPr="004C3D83">
              <w:rPr>
                <w:b/>
                <w:color w:val="auto"/>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6E3C4D80" w14:textId="4602D29E" w:rsidR="00C24EE7" w:rsidRPr="004C3D83" w:rsidRDefault="00C24EE7">
            <w:pPr>
              <w:jc w:val="center"/>
              <w:rPr>
                <w:color w:val="auto"/>
              </w:rPr>
            </w:pPr>
          </w:p>
        </w:tc>
      </w:tr>
      <w:tr w:rsidR="004C3D83" w:rsidRPr="004C3D83" w14:paraId="39D31606"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3EBEDA17" w14:textId="77777777" w:rsidR="00C24EE7" w:rsidRPr="004C3D83" w:rsidRDefault="00C24EE7">
            <w:pPr>
              <w:rPr>
                <w:color w:val="auto"/>
              </w:rPr>
            </w:pPr>
          </w:p>
        </w:tc>
        <w:tc>
          <w:tcPr>
            <w:tcW w:w="1001" w:type="dxa"/>
            <w:tcBorders>
              <w:top w:val="single" w:sz="4" w:space="0" w:color="000000"/>
              <w:left w:val="single" w:sz="4" w:space="0" w:color="000000"/>
              <w:bottom w:val="single" w:sz="4" w:space="0" w:color="000000"/>
              <w:right w:val="single" w:sz="4" w:space="0" w:color="000000"/>
            </w:tcBorders>
          </w:tcPr>
          <w:p w14:paraId="3AC17F78" w14:textId="77777777" w:rsidR="00C24EE7" w:rsidRPr="004C3D83" w:rsidRDefault="00C24EE7">
            <w:pPr>
              <w:rPr>
                <w:color w:val="auto"/>
              </w:rPr>
            </w:pPr>
          </w:p>
        </w:tc>
        <w:tc>
          <w:tcPr>
            <w:tcW w:w="6211" w:type="dxa"/>
            <w:tcBorders>
              <w:top w:val="single" w:sz="4" w:space="0" w:color="000000"/>
              <w:left w:val="single" w:sz="4" w:space="0" w:color="000000"/>
              <w:bottom w:val="single" w:sz="4" w:space="0" w:color="000000"/>
              <w:right w:val="single" w:sz="4" w:space="0" w:color="000000"/>
            </w:tcBorders>
          </w:tcPr>
          <w:p w14:paraId="2C43F3A4" w14:textId="094BA531" w:rsidR="00C24EE7" w:rsidRPr="004C3D83" w:rsidRDefault="00FD3983">
            <w:pPr>
              <w:ind w:left="1"/>
              <w:rPr>
                <w:color w:val="auto"/>
              </w:rPr>
            </w:pPr>
            <w:r w:rsidRPr="004C3D83">
              <w:rPr>
                <w:color w:val="auto"/>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45E69446" w14:textId="77777777" w:rsidR="00C24EE7" w:rsidRPr="004C3D83" w:rsidRDefault="00C24EE7">
            <w:pPr>
              <w:rPr>
                <w:color w:val="auto"/>
              </w:rPr>
            </w:pPr>
          </w:p>
        </w:tc>
      </w:tr>
      <w:tr w:rsidR="004C3D83" w:rsidRPr="004C3D83" w14:paraId="1E08FE53" w14:textId="77777777">
        <w:trPr>
          <w:trHeight w:val="571"/>
        </w:trPr>
        <w:tc>
          <w:tcPr>
            <w:tcW w:w="2526" w:type="dxa"/>
            <w:tcBorders>
              <w:top w:val="single" w:sz="4" w:space="0" w:color="000000"/>
              <w:left w:val="single" w:sz="4" w:space="0" w:color="000000"/>
              <w:bottom w:val="single" w:sz="4" w:space="0" w:color="000000"/>
              <w:right w:val="nil"/>
            </w:tcBorders>
          </w:tcPr>
          <w:p w14:paraId="7200C0CA" w14:textId="77777777" w:rsidR="00C24EE7" w:rsidRPr="004C3D83" w:rsidRDefault="00E87868">
            <w:pPr>
              <w:rPr>
                <w:color w:val="auto"/>
              </w:rPr>
            </w:pPr>
            <w:r w:rsidRPr="004C3D83">
              <w:rPr>
                <w:b/>
                <w:color w:val="auto"/>
                <w:sz w:val="20"/>
              </w:rPr>
              <w:t xml:space="preserve">Domain 3: analysis and findings  </w:t>
            </w:r>
          </w:p>
        </w:tc>
        <w:tc>
          <w:tcPr>
            <w:tcW w:w="1001" w:type="dxa"/>
            <w:tcBorders>
              <w:top w:val="single" w:sz="4" w:space="0" w:color="000000"/>
              <w:left w:val="nil"/>
              <w:bottom w:val="single" w:sz="4" w:space="0" w:color="000000"/>
              <w:right w:val="nil"/>
            </w:tcBorders>
          </w:tcPr>
          <w:p w14:paraId="21F0F2B5" w14:textId="77777777" w:rsidR="00C24EE7" w:rsidRPr="004C3D83" w:rsidRDefault="00E87868">
            <w:pPr>
              <w:ind w:left="11"/>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339BBDD5"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78CE5111" w14:textId="7556D7D4" w:rsidR="00C24EE7" w:rsidRPr="004C3D83" w:rsidRDefault="00C24EE7">
            <w:pPr>
              <w:rPr>
                <w:color w:val="auto"/>
              </w:rPr>
            </w:pPr>
          </w:p>
        </w:tc>
      </w:tr>
      <w:tr w:rsidR="004C3D83" w:rsidRPr="004C3D83" w14:paraId="14BD06E0" w14:textId="77777777">
        <w:trPr>
          <w:trHeight w:val="293"/>
        </w:trPr>
        <w:tc>
          <w:tcPr>
            <w:tcW w:w="2526" w:type="dxa"/>
            <w:tcBorders>
              <w:top w:val="single" w:sz="4" w:space="0" w:color="000000"/>
              <w:left w:val="single" w:sz="4" w:space="0" w:color="000000"/>
              <w:bottom w:val="single" w:sz="4" w:space="0" w:color="000000"/>
              <w:right w:val="nil"/>
            </w:tcBorders>
          </w:tcPr>
          <w:p w14:paraId="5A118773" w14:textId="77777777" w:rsidR="00C24EE7" w:rsidRPr="004C3D83" w:rsidRDefault="00E87868">
            <w:pPr>
              <w:rPr>
                <w:color w:val="auto"/>
              </w:rPr>
            </w:pPr>
            <w:r w:rsidRPr="004C3D83">
              <w:rPr>
                <w:i/>
                <w:color w:val="auto"/>
                <w:sz w:val="20"/>
              </w:rPr>
              <w:t xml:space="preserve">Data analysis  </w:t>
            </w:r>
          </w:p>
        </w:tc>
        <w:tc>
          <w:tcPr>
            <w:tcW w:w="1001" w:type="dxa"/>
            <w:tcBorders>
              <w:top w:val="single" w:sz="4" w:space="0" w:color="000000"/>
              <w:left w:val="nil"/>
              <w:bottom w:val="single" w:sz="4" w:space="0" w:color="000000"/>
              <w:right w:val="nil"/>
            </w:tcBorders>
          </w:tcPr>
          <w:p w14:paraId="6D8623B0" w14:textId="77777777" w:rsidR="00C24EE7" w:rsidRPr="004C3D83" w:rsidRDefault="00E87868">
            <w:pPr>
              <w:ind w:left="11"/>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4E13F9C4"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6F61C485" w14:textId="1FA2D774" w:rsidR="00C24EE7" w:rsidRPr="004C3D83" w:rsidRDefault="00C24EE7">
            <w:pPr>
              <w:rPr>
                <w:color w:val="auto"/>
              </w:rPr>
            </w:pPr>
          </w:p>
        </w:tc>
      </w:tr>
      <w:tr w:rsidR="004C3D83" w:rsidRPr="004C3D83" w14:paraId="630FD46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2BD69DC" w14:textId="77777777" w:rsidR="00C24EE7" w:rsidRPr="004C3D83" w:rsidRDefault="00E87868">
            <w:pPr>
              <w:rPr>
                <w:color w:val="auto"/>
              </w:rPr>
            </w:pPr>
            <w:r w:rsidRPr="004C3D83">
              <w:rPr>
                <w:color w:val="auto"/>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2792F663" w14:textId="77777777" w:rsidR="00C24EE7" w:rsidRPr="004C3D83" w:rsidRDefault="00E87868">
            <w:pPr>
              <w:ind w:right="33"/>
              <w:jc w:val="center"/>
              <w:rPr>
                <w:color w:val="auto"/>
              </w:rPr>
            </w:pPr>
            <w:r w:rsidRPr="004C3D83">
              <w:rPr>
                <w:color w:val="auto"/>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4C030928" w14:textId="77777777" w:rsidR="00C24EE7" w:rsidRPr="004C3D83" w:rsidRDefault="00E87868">
            <w:pPr>
              <w:ind w:left="1"/>
              <w:rPr>
                <w:color w:val="auto"/>
              </w:rPr>
            </w:pPr>
            <w:r w:rsidRPr="004C3D83">
              <w:rPr>
                <w:color w:val="auto"/>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2B833187" w14:textId="79B3F44F" w:rsidR="00C24EE7" w:rsidRPr="004C3D83" w:rsidRDefault="00C80346">
            <w:pPr>
              <w:rPr>
                <w:color w:val="auto"/>
              </w:rPr>
            </w:pPr>
            <w:r>
              <w:rPr>
                <w:color w:val="auto"/>
              </w:rPr>
              <w:t>5</w:t>
            </w:r>
          </w:p>
        </w:tc>
      </w:tr>
      <w:tr w:rsidR="004C3D83" w:rsidRPr="004C3D83" w14:paraId="2CED69F7"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154040D" w14:textId="77777777" w:rsidR="00C24EE7" w:rsidRPr="004C3D83" w:rsidRDefault="00E87868">
            <w:pPr>
              <w:rPr>
                <w:color w:val="auto"/>
              </w:rPr>
            </w:pPr>
            <w:r w:rsidRPr="004C3D83">
              <w:rPr>
                <w:color w:val="auto"/>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3F2C4D00" w14:textId="77777777" w:rsidR="00C24EE7" w:rsidRPr="004C3D83" w:rsidRDefault="00E87868">
            <w:pPr>
              <w:ind w:right="33"/>
              <w:jc w:val="center"/>
              <w:rPr>
                <w:color w:val="auto"/>
              </w:rPr>
            </w:pPr>
            <w:r w:rsidRPr="004C3D83">
              <w:rPr>
                <w:color w:val="auto"/>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2192D098" w14:textId="77777777" w:rsidR="00C24EE7" w:rsidRPr="004C3D83" w:rsidRDefault="00E87868">
            <w:pPr>
              <w:ind w:left="1"/>
              <w:rPr>
                <w:color w:val="auto"/>
              </w:rPr>
            </w:pPr>
            <w:r w:rsidRPr="004C3D83">
              <w:rPr>
                <w:color w:val="auto"/>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185917A9" w14:textId="3FCA6568" w:rsidR="00C24EE7" w:rsidRPr="004C3D83" w:rsidRDefault="00C80346">
            <w:pPr>
              <w:rPr>
                <w:color w:val="auto"/>
              </w:rPr>
            </w:pPr>
            <w:r>
              <w:rPr>
                <w:color w:val="auto"/>
              </w:rPr>
              <w:t>5/6 and figure 1 on page 7</w:t>
            </w:r>
          </w:p>
        </w:tc>
      </w:tr>
      <w:tr w:rsidR="004C3D83" w:rsidRPr="004C3D83" w14:paraId="78B58E5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B06EBB8" w14:textId="77777777" w:rsidR="00C24EE7" w:rsidRPr="004C3D83" w:rsidRDefault="00E87868">
            <w:pPr>
              <w:rPr>
                <w:color w:val="auto"/>
              </w:rPr>
            </w:pPr>
            <w:r w:rsidRPr="004C3D83">
              <w:rPr>
                <w:color w:val="auto"/>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438DB428" w14:textId="77777777" w:rsidR="00C24EE7" w:rsidRPr="004C3D83" w:rsidRDefault="00E87868">
            <w:pPr>
              <w:ind w:right="33"/>
              <w:jc w:val="center"/>
              <w:rPr>
                <w:color w:val="auto"/>
              </w:rPr>
            </w:pPr>
            <w:r w:rsidRPr="004C3D83">
              <w:rPr>
                <w:color w:val="auto"/>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2E4532DB" w14:textId="77777777" w:rsidR="00C24EE7" w:rsidRPr="004C3D83" w:rsidRDefault="00E87868">
            <w:pPr>
              <w:ind w:left="1"/>
              <w:rPr>
                <w:color w:val="auto"/>
              </w:rPr>
            </w:pPr>
            <w:r w:rsidRPr="004C3D83">
              <w:rPr>
                <w:color w:val="auto"/>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2FBCCA9C" w14:textId="0B813906" w:rsidR="00C24EE7" w:rsidRPr="004C3D83" w:rsidRDefault="00C80346">
            <w:pPr>
              <w:rPr>
                <w:color w:val="auto"/>
              </w:rPr>
            </w:pPr>
            <w:r>
              <w:rPr>
                <w:color w:val="auto"/>
              </w:rPr>
              <w:t>5</w:t>
            </w:r>
          </w:p>
        </w:tc>
      </w:tr>
      <w:tr w:rsidR="004C3D83" w:rsidRPr="004C3D83" w14:paraId="3044F92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822D7B4" w14:textId="77777777" w:rsidR="00C24EE7" w:rsidRPr="004C3D83" w:rsidRDefault="00E87868">
            <w:pPr>
              <w:rPr>
                <w:color w:val="auto"/>
              </w:rPr>
            </w:pPr>
            <w:r w:rsidRPr="004C3D83">
              <w:rPr>
                <w:color w:val="auto"/>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1BB9F979" w14:textId="77777777" w:rsidR="00C24EE7" w:rsidRPr="004C3D83" w:rsidRDefault="00E87868">
            <w:pPr>
              <w:ind w:right="33"/>
              <w:jc w:val="center"/>
              <w:rPr>
                <w:color w:val="auto"/>
              </w:rPr>
            </w:pPr>
            <w:r w:rsidRPr="004C3D83">
              <w:rPr>
                <w:color w:val="auto"/>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48A44BB5" w14:textId="77777777" w:rsidR="00C24EE7" w:rsidRPr="004C3D83" w:rsidRDefault="00E87868">
            <w:pPr>
              <w:ind w:left="1"/>
              <w:rPr>
                <w:color w:val="auto"/>
              </w:rPr>
            </w:pPr>
            <w:r w:rsidRPr="004C3D83">
              <w:rPr>
                <w:color w:val="auto"/>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61F933CC" w14:textId="687A2A2B" w:rsidR="00C24EE7" w:rsidRPr="004C3D83" w:rsidRDefault="00C80346">
            <w:pPr>
              <w:rPr>
                <w:color w:val="auto"/>
              </w:rPr>
            </w:pPr>
            <w:r>
              <w:rPr>
                <w:color w:val="auto"/>
              </w:rPr>
              <w:t>5</w:t>
            </w:r>
          </w:p>
        </w:tc>
      </w:tr>
      <w:tr w:rsidR="004C3D83" w:rsidRPr="004C3D83" w14:paraId="7CED053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117BB37" w14:textId="77777777" w:rsidR="00C24EE7" w:rsidRPr="004C3D83" w:rsidRDefault="00E87868">
            <w:pPr>
              <w:rPr>
                <w:color w:val="auto"/>
              </w:rPr>
            </w:pPr>
            <w:r w:rsidRPr="004C3D83">
              <w:rPr>
                <w:color w:val="auto"/>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66760997" w14:textId="77777777" w:rsidR="00C24EE7" w:rsidRPr="004C3D83" w:rsidRDefault="00E87868">
            <w:pPr>
              <w:ind w:right="33"/>
              <w:jc w:val="center"/>
              <w:rPr>
                <w:color w:val="auto"/>
              </w:rPr>
            </w:pPr>
            <w:r w:rsidRPr="004C3D83">
              <w:rPr>
                <w:color w:val="auto"/>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595AD32D" w14:textId="77777777" w:rsidR="00C24EE7" w:rsidRPr="004C3D83" w:rsidRDefault="00E87868">
            <w:pPr>
              <w:ind w:left="1"/>
              <w:rPr>
                <w:color w:val="auto"/>
              </w:rPr>
            </w:pPr>
            <w:r w:rsidRPr="004C3D83">
              <w:rPr>
                <w:color w:val="auto"/>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0C643FB7" w14:textId="5B1320D5" w:rsidR="00C24EE7" w:rsidRPr="004C3D83" w:rsidRDefault="00EF5CF4">
            <w:pPr>
              <w:rPr>
                <w:color w:val="auto"/>
              </w:rPr>
            </w:pPr>
            <w:r>
              <w:rPr>
                <w:color w:val="auto"/>
              </w:rPr>
              <w:t>n/a</w:t>
            </w:r>
          </w:p>
        </w:tc>
      </w:tr>
      <w:tr w:rsidR="004C3D83" w:rsidRPr="004C3D83" w14:paraId="46757504" w14:textId="77777777">
        <w:trPr>
          <w:trHeight w:val="290"/>
        </w:trPr>
        <w:tc>
          <w:tcPr>
            <w:tcW w:w="2526" w:type="dxa"/>
            <w:tcBorders>
              <w:top w:val="single" w:sz="4" w:space="0" w:color="000000"/>
              <w:left w:val="single" w:sz="4" w:space="0" w:color="000000"/>
              <w:bottom w:val="single" w:sz="4" w:space="0" w:color="000000"/>
              <w:right w:val="nil"/>
            </w:tcBorders>
          </w:tcPr>
          <w:p w14:paraId="2BED7ECC" w14:textId="77777777" w:rsidR="00C24EE7" w:rsidRPr="004C3D83" w:rsidRDefault="00E87868">
            <w:pPr>
              <w:rPr>
                <w:color w:val="auto"/>
              </w:rPr>
            </w:pPr>
            <w:r w:rsidRPr="004C3D83">
              <w:rPr>
                <w:i/>
                <w:color w:val="auto"/>
                <w:sz w:val="20"/>
              </w:rPr>
              <w:t xml:space="preserve">Reporting  </w:t>
            </w:r>
          </w:p>
        </w:tc>
        <w:tc>
          <w:tcPr>
            <w:tcW w:w="1001" w:type="dxa"/>
            <w:tcBorders>
              <w:top w:val="single" w:sz="4" w:space="0" w:color="000000"/>
              <w:left w:val="nil"/>
              <w:bottom w:val="single" w:sz="4" w:space="0" w:color="000000"/>
              <w:right w:val="nil"/>
            </w:tcBorders>
          </w:tcPr>
          <w:p w14:paraId="512628F5" w14:textId="77777777" w:rsidR="00C24EE7" w:rsidRPr="004C3D83" w:rsidRDefault="00E87868">
            <w:pPr>
              <w:ind w:left="11"/>
              <w:jc w:val="center"/>
              <w:rPr>
                <w:color w:val="auto"/>
              </w:rPr>
            </w:pPr>
            <w:r w:rsidRPr="004C3D83">
              <w:rPr>
                <w:color w:val="auto"/>
                <w:sz w:val="20"/>
              </w:rPr>
              <w:t xml:space="preserve"> </w:t>
            </w:r>
          </w:p>
        </w:tc>
        <w:tc>
          <w:tcPr>
            <w:tcW w:w="6211" w:type="dxa"/>
            <w:tcBorders>
              <w:top w:val="single" w:sz="4" w:space="0" w:color="000000"/>
              <w:left w:val="nil"/>
              <w:bottom w:val="single" w:sz="4" w:space="0" w:color="000000"/>
              <w:right w:val="nil"/>
            </w:tcBorders>
          </w:tcPr>
          <w:p w14:paraId="3FFE1878" w14:textId="77777777" w:rsidR="00C24EE7" w:rsidRPr="004C3D83" w:rsidRDefault="00E87868">
            <w:pPr>
              <w:ind w:left="1"/>
              <w:rPr>
                <w:color w:val="auto"/>
              </w:rPr>
            </w:pPr>
            <w:r w:rsidRPr="004C3D83">
              <w:rPr>
                <w:color w:val="auto"/>
                <w:sz w:val="20"/>
              </w:rPr>
              <w:t xml:space="preserve"> </w:t>
            </w:r>
          </w:p>
        </w:tc>
        <w:tc>
          <w:tcPr>
            <w:tcW w:w="1277" w:type="dxa"/>
            <w:tcBorders>
              <w:top w:val="single" w:sz="4" w:space="0" w:color="000000"/>
              <w:left w:val="nil"/>
              <w:bottom w:val="single" w:sz="4" w:space="0" w:color="000000"/>
              <w:right w:val="single" w:sz="4" w:space="0" w:color="000000"/>
            </w:tcBorders>
          </w:tcPr>
          <w:p w14:paraId="11FD88CA" w14:textId="06512176" w:rsidR="00C24EE7" w:rsidRPr="004C3D83" w:rsidRDefault="00C24EE7">
            <w:pPr>
              <w:rPr>
                <w:color w:val="auto"/>
              </w:rPr>
            </w:pPr>
          </w:p>
        </w:tc>
      </w:tr>
      <w:tr w:rsidR="004C3D83" w:rsidRPr="004C3D83" w14:paraId="63162747"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316E6CF" w14:textId="77777777" w:rsidR="00C24EE7" w:rsidRPr="004C3D83" w:rsidRDefault="00E87868">
            <w:pPr>
              <w:rPr>
                <w:color w:val="auto"/>
              </w:rPr>
            </w:pPr>
            <w:r w:rsidRPr="004C3D83">
              <w:rPr>
                <w:color w:val="auto"/>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40A14A32" w14:textId="77777777" w:rsidR="00C24EE7" w:rsidRPr="004C3D83" w:rsidRDefault="00E87868">
            <w:pPr>
              <w:ind w:right="33"/>
              <w:jc w:val="center"/>
              <w:rPr>
                <w:color w:val="auto"/>
              </w:rPr>
            </w:pPr>
            <w:r w:rsidRPr="004C3D83">
              <w:rPr>
                <w:color w:val="auto"/>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06A84672" w14:textId="77777777" w:rsidR="00C24EE7" w:rsidRPr="004C3D83" w:rsidRDefault="00E87868">
            <w:pPr>
              <w:spacing w:after="19"/>
              <w:ind w:left="1"/>
              <w:rPr>
                <w:color w:val="auto"/>
              </w:rPr>
            </w:pPr>
            <w:r w:rsidRPr="004C3D83">
              <w:rPr>
                <w:color w:val="auto"/>
                <w:sz w:val="20"/>
              </w:rPr>
              <w:t xml:space="preserve">Were participant quotations presented to illustrate the themes/findings? </w:t>
            </w:r>
          </w:p>
          <w:p w14:paraId="00A33492" w14:textId="77777777" w:rsidR="00C24EE7" w:rsidRPr="004C3D83" w:rsidRDefault="00E87868">
            <w:pPr>
              <w:ind w:left="1"/>
              <w:rPr>
                <w:color w:val="auto"/>
              </w:rPr>
            </w:pPr>
            <w:r w:rsidRPr="004C3D83">
              <w:rPr>
                <w:color w:val="auto"/>
                <w:sz w:val="20"/>
              </w:rPr>
              <w:t xml:space="preserve">Was each quotation identified? </w:t>
            </w:r>
            <w:proofErr w:type="gramStart"/>
            <w:r w:rsidRPr="004C3D83">
              <w:rPr>
                <w:color w:val="auto"/>
                <w:sz w:val="20"/>
              </w:rPr>
              <w:t>e.g.</w:t>
            </w:r>
            <w:proofErr w:type="gramEnd"/>
            <w:r w:rsidRPr="004C3D83">
              <w:rPr>
                <w:color w:val="auto"/>
                <w:sz w:val="20"/>
              </w:rPr>
              <w:t xml:space="preserve"> participant number  </w:t>
            </w:r>
          </w:p>
        </w:tc>
        <w:tc>
          <w:tcPr>
            <w:tcW w:w="1277" w:type="dxa"/>
            <w:tcBorders>
              <w:top w:val="single" w:sz="4" w:space="0" w:color="000000"/>
              <w:left w:val="single" w:sz="4" w:space="0" w:color="000000"/>
              <w:bottom w:val="single" w:sz="4" w:space="0" w:color="000000"/>
              <w:right w:val="single" w:sz="4" w:space="0" w:color="000000"/>
            </w:tcBorders>
          </w:tcPr>
          <w:p w14:paraId="10247E83" w14:textId="3DAF00A5" w:rsidR="00C24EE7" w:rsidRPr="004C3D83" w:rsidRDefault="00724699">
            <w:pPr>
              <w:rPr>
                <w:color w:val="auto"/>
              </w:rPr>
            </w:pPr>
            <w:r>
              <w:rPr>
                <w:color w:val="auto"/>
              </w:rPr>
              <w:t>6-11</w:t>
            </w:r>
          </w:p>
        </w:tc>
      </w:tr>
      <w:tr w:rsidR="004C3D83" w:rsidRPr="004C3D83" w14:paraId="5F7564B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3EDC344" w14:textId="77777777" w:rsidR="00C24EE7" w:rsidRPr="004C3D83" w:rsidRDefault="00E87868">
            <w:pPr>
              <w:rPr>
                <w:color w:val="auto"/>
              </w:rPr>
            </w:pPr>
            <w:r w:rsidRPr="004C3D83">
              <w:rPr>
                <w:color w:val="auto"/>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33690296" w14:textId="77777777" w:rsidR="00C24EE7" w:rsidRPr="004C3D83" w:rsidRDefault="00E87868">
            <w:pPr>
              <w:ind w:right="33"/>
              <w:jc w:val="center"/>
              <w:rPr>
                <w:color w:val="auto"/>
              </w:rPr>
            </w:pPr>
            <w:r w:rsidRPr="004C3D83">
              <w:rPr>
                <w:color w:val="auto"/>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5E950A22" w14:textId="77777777" w:rsidR="00C24EE7" w:rsidRPr="004C3D83" w:rsidRDefault="00E87868">
            <w:pPr>
              <w:ind w:left="1"/>
              <w:rPr>
                <w:color w:val="auto"/>
              </w:rPr>
            </w:pPr>
            <w:r w:rsidRPr="004C3D83">
              <w:rPr>
                <w:color w:val="auto"/>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16B2ABCC" w14:textId="0DD8241A" w:rsidR="00C24EE7" w:rsidRPr="004C3D83" w:rsidRDefault="00724699">
            <w:pPr>
              <w:rPr>
                <w:color w:val="auto"/>
              </w:rPr>
            </w:pPr>
            <w:r>
              <w:rPr>
                <w:color w:val="auto"/>
              </w:rPr>
              <w:t>6-11</w:t>
            </w:r>
          </w:p>
        </w:tc>
      </w:tr>
      <w:tr w:rsidR="004C3D83" w:rsidRPr="004C3D83" w14:paraId="77A8C1A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5A65FE8" w14:textId="77777777" w:rsidR="00C24EE7" w:rsidRPr="004C3D83" w:rsidRDefault="00E87868">
            <w:pPr>
              <w:rPr>
                <w:color w:val="auto"/>
              </w:rPr>
            </w:pPr>
            <w:r w:rsidRPr="004C3D83">
              <w:rPr>
                <w:color w:val="auto"/>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4ABA186E" w14:textId="77777777" w:rsidR="00C24EE7" w:rsidRPr="004C3D83" w:rsidRDefault="00E87868">
            <w:pPr>
              <w:ind w:right="33"/>
              <w:jc w:val="center"/>
              <w:rPr>
                <w:color w:val="auto"/>
              </w:rPr>
            </w:pPr>
            <w:r w:rsidRPr="004C3D83">
              <w:rPr>
                <w:color w:val="auto"/>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604802EF" w14:textId="77777777" w:rsidR="00C24EE7" w:rsidRPr="004C3D83" w:rsidRDefault="00E87868">
            <w:pPr>
              <w:ind w:left="1"/>
              <w:rPr>
                <w:color w:val="auto"/>
              </w:rPr>
            </w:pPr>
            <w:r w:rsidRPr="004C3D83">
              <w:rPr>
                <w:color w:val="auto"/>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45A575E6" w14:textId="27F15E04" w:rsidR="00C24EE7" w:rsidRPr="004C3D83" w:rsidRDefault="00724699">
            <w:pPr>
              <w:rPr>
                <w:color w:val="auto"/>
              </w:rPr>
            </w:pPr>
            <w:r>
              <w:rPr>
                <w:color w:val="auto"/>
              </w:rPr>
              <w:t>6-11 and figure 1 on page 7</w:t>
            </w:r>
          </w:p>
        </w:tc>
      </w:tr>
      <w:tr w:rsidR="004C3D83" w:rsidRPr="004C3D83" w14:paraId="3706F09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01B3B35" w14:textId="77777777" w:rsidR="00C24EE7" w:rsidRPr="004C3D83" w:rsidRDefault="00E87868">
            <w:pPr>
              <w:rPr>
                <w:color w:val="auto"/>
              </w:rPr>
            </w:pPr>
            <w:r w:rsidRPr="004C3D83">
              <w:rPr>
                <w:color w:val="auto"/>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4FBB11A2" w14:textId="77777777" w:rsidR="00C24EE7" w:rsidRPr="004C3D83" w:rsidRDefault="00E87868">
            <w:pPr>
              <w:ind w:right="33"/>
              <w:jc w:val="center"/>
              <w:rPr>
                <w:color w:val="auto"/>
              </w:rPr>
            </w:pPr>
            <w:r w:rsidRPr="004C3D83">
              <w:rPr>
                <w:color w:val="auto"/>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56A0423A" w14:textId="77777777" w:rsidR="00C24EE7" w:rsidRPr="004C3D83" w:rsidRDefault="00E87868">
            <w:pPr>
              <w:ind w:left="1"/>
              <w:rPr>
                <w:color w:val="auto"/>
              </w:rPr>
            </w:pPr>
            <w:r w:rsidRPr="004C3D83">
              <w:rPr>
                <w:color w:val="auto"/>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5D1984C2" w14:textId="7E715520" w:rsidR="00C24EE7" w:rsidRPr="004C3D83" w:rsidRDefault="00724699">
            <w:pPr>
              <w:rPr>
                <w:color w:val="auto"/>
              </w:rPr>
            </w:pPr>
            <w:r>
              <w:rPr>
                <w:color w:val="auto"/>
              </w:rPr>
              <w:t>6-</w:t>
            </w:r>
            <w:r w:rsidR="009B6173">
              <w:rPr>
                <w:color w:val="auto"/>
              </w:rPr>
              <w:t>11</w:t>
            </w:r>
          </w:p>
        </w:tc>
      </w:tr>
    </w:tbl>
    <w:p w14:paraId="20481909" w14:textId="77777777" w:rsidR="00C24EE7" w:rsidRPr="004C3D83" w:rsidRDefault="00E87868">
      <w:pPr>
        <w:spacing w:after="18"/>
        <w:rPr>
          <w:color w:val="auto"/>
        </w:rPr>
      </w:pPr>
      <w:r w:rsidRPr="004C3D83">
        <w:rPr>
          <w:color w:val="auto"/>
          <w:sz w:val="20"/>
        </w:rPr>
        <w:t xml:space="preserve"> </w:t>
      </w:r>
    </w:p>
    <w:p w14:paraId="08F53BC0" w14:textId="77777777" w:rsidR="00C24EE7" w:rsidRPr="004C3D83" w:rsidRDefault="00E87868">
      <w:pPr>
        <w:spacing w:after="0" w:line="277" w:lineRule="auto"/>
        <w:ind w:left="-5" w:hanging="10"/>
        <w:rPr>
          <w:color w:val="auto"/>
        </w:rPr>
      </w:pPr>
      <w:r w:rsidRPr="004C3D83">
        <w:rPr>
          <w:color w:val="auto"/>
          <w:sz w:val="20"/>
        </w:rPr>
        <w:t xml:space="preserve">Developed from: Tong A, Sainsbury P, Craig J. Consolidated criteria for reporting qualitative research (COREQ): a 32-item checklist for interviews and focus groups. </w:t>
      </w:r>
      <w:r w:rsidRPr="004C3D83">
        <w:rPr>
          <w:i/>
          <w:color w:val="auto"/>
          <w:sz w:val="20"/>
        </w:rPr>
        <w:t>International Journal for Quality in Health Care</w:t>
      </w:r>
      <w:r w:rsidRPr="004C3D83">
        <w:rPr>
          <w:color w:val="auto"/>
          <w:sz w:val="20"/>
        </w:rPr>
        <w:t xml:space="preserve">. 2007. Volume 19, Number 6: pp. 349 – 357 </w:t>
      </w:r>
    </w:p>
    <w:p w14:paraId="4301E12F" w14:textId="77777777" w:rsidR="00C24EE7" w:rsidRPr="004C3D83" w:rsidRDefault="00E87868">
      <w:pPr>
        <w:spacing w:after="18"/>
        <w:rPr>
          <w:color w:val="auto"/>
        </w:rPr>
      </w:pPr>
      <w:r w:rsidRPr="004C3D83">
        <w:rPr>
          <w:b/>
          <w:color w:val="auto"/>
          <w:sz w:val="20"/>
        </w:rPr>
        <w:t xml:space="preserve"> </w:t>
      </w:r>
    </w:p>
    <w:p w14:paraId="3A2896E6" w14:textId="77777777" w:rsidR="00C24EE7" w:rsidRPr="004C3D83" w:rsidRDefault="00E87868">
      <w:pPr>
        <w:spacing w:after="13" w:line="277" w:lineRule="auto"/>
        <w:rPr>
          <w:color w:val="auto"/>
        </w:rPr>
      </w:pPr>
      <w:r w:rsidRPr="004C3D83">
        <w:rPr>
          <w:b/>
          <w:color w:val="auto"/>
          <w:sz w:val="20"/>
        </w:rPr>
        <w:t>Once you have completed this checklist, please save a copy and upload it as part of your submission. DO NOT</w:t>
      </w:r>
      <w:r w:rsidRPr="004C3D83">
        <w:rPr>
          <w:color w:val="auto"/>
          <w:sz w:val="20"/>
        </w:rPr>
        <w:t xml:space="preserve"> </w:t>
      </w:r>
      <w:r w:rsidRPr="004C3D83">
        <w:rPr>
          <w:b/>
          <w:color w:val="auto"/>
          <w:sz w:val="20"/>
        </w:rPr>
        <w:t xml:space="preserve">include this checklist as part of the main manuscript document. It must be uploaded as a separate file. </w:t>
      </w:r>
    </w:p>
    <w:p w14:paraId="4231D2B1" w14:textId="77777777" w:rsidR="00C24EE7" w:rsidRPr="004C3D83" w:rsidRDefault="00E87868">
      <w:pPr>
        <w:spacing w:after="0"/>
        <w:rPr>
          <w:color w:val="auto"/>
        </w:rPr>
      </w:pPr>
      <w:r w:rsidRPr="004C3D83">
        <w:rPr>
          <w:color w:val="auto"/>
          <w:sz w:val="20"/>
        </w:rPr>
        <w:t xml:space="preserve"> </w:t>
      </w:r>
      <w:r w:rsidRPr="004C3D83">
        <w:rPr>
          <w:color w:val="auto"/>
          <w:sz w:val="20"/>
        </w:rPr>
        <w:tab/>
        <w:t xml:space="preserve"> </w:t>
      </w:r>
    </w:p>
    <w:sectPr w:rsidR="00C24EE7" w:rsidRPr="004C3D83">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EE7"/>
    <w:rsid w:val="000359EC"/>
    <w:rsid w:val="0011638F"/>
    <w:rsid w:val="0019599B"/>
    <w:rsid w:val="001D6B50"/>
    <w:rsid w:val="001D75E3"/>
    <w:rsid w:val="00253AEC"/>
    <w:rsid w:val="00261EF3"/>
    <w:rsid w:val="002C0341"/>
    <w:rsid w:val="00302AC2"/>
    <w:rsid w:val="00304488"/>
    <w:rsid w:val="00323B5A"/>
    <w:rsid w:val="00334F34"/>
    <w:rsid w:val="00392D8C"/>
    <w:rsid w:val="00397818"/>
    <w:rsid w:val="003B6D3C"/>
    <w:rsid w:val="004843AE"/>
    <w:rsid w:val="00490A40"/>
    <w:rsid w:val="0049336F"/>
    <w:rsid w:val="004C3D83"/>
    <w:rsid w:val="00517333"/>
    <w:rsid w:val="00531987"/>
    <w:rsid w:val="0063095A"/>
    <w:rsid w:val="00642A40"/>
    <w:rsid w:val="00651A20"/>
    <w:rsid w:val="006961F4"/>
    <w:rsid w:val="00722F9F"/>
    <w:rsid w:val="00724699"/>
    <w:rsid w:val="00765688"/>
    <w:rsid w:val="007814FB"/>
    <w:rsid w:val="00785C3F"/>
    <w:rsid w:val="007B75DD"/>
    <w:rsid w:val="00820C9B"/>
    <w:rsid w:val="008A79D3"/>
    <w:rsid w:val="008B4B3C"/>
    <w:rsid w:val="009051CD"/>
    <w:rsid w:val="00914C83"/>
    <w:rsid w:val="009708F9"/>
    <w:rsid w:val="009B6173"/>
    <w:rsid w:val="00A25AEE"/>
    <w:rsid w:val="00A53133"/>
    <w:rsid w:val="00A6127D"/>
    <w:rsid w:val="00A97C32"/>
    <w:rsid w:val="00AB775B"/>
    <w:rsid w:val="00AE1BC0"/>
    <w:rsid w:val="00B6647C"/>
    <w:rsid w:val="00BF208F"/>
    <w:rsid w:val="00C23997"/>
    <w:rsid w:val="00C24EE7"/>
    <w:rsid w:val="00C72A94"/>
    <w:rsid w:val="00C80346"/>
    <w:rsid w:val="00C91A2E"/>
    <w:rsid w:val="00CE1890"/>
    <w:rsid w:val="00D12E92"/>
    <w:rsid w:val="00D12F3E"/>
    <w:rsid w:val="00DB246E"/>
    <w:rsid w:val="00DC60F7"/>
    <w:rsid w:val="00DE6BC2"/>
    <w:rsid w:val="00E02EB9"/>
    <w:rsid w:val="00E45C1F"/>
    <w:rsid w:val="00E87868"/>
    <w:rsid w:val="00EB16E2"/>
    <w:rsid w:val="00EC1C5D"/>
    <w:rsid w:val="00EF5CF4"/>
    <w:rsid w:val="00F54947"/>
    <w:rsid w:val="00F562C8"/>
    <w:rsid w:val="00FD3983"/>
    <w:rsid w:val="00FE42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9F97F"/>
  <w15:docId w15:val="{CD62A3EB-AC41-4E52-A466-596673C60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E02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EB9"/>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F79B40805A47449111C921123F918C" ma:contentTypeVersion="13" ma:contentTypeDescription="Create a new document." ma:contentTypeScope="" ma:versionID="7260103deaa41dc888da9662a21e1c89">
  <xsd:schema xmlns:xsd="http://www.w3.org/2001/XMLSchema" xmlns:xs="http://www.w3.org/2001/XMLSchema" xmlns:p="http://schemas.microsoft.com/office/2006/metadata/properties" xmlns:ns2="263df816-a771-4220-ae90-581ede686eaf" xmlns:ns3="fedf48a6-db37-4813-8e3e-e270ad45b86c" targetNamespace="http://schemas.microsoft.com/office/2006/metadata/properties" ma:root="true" ma:fieldsID="5aa8ebba0a661d2413efd45c6f39245f" ns2:_="" ns3:_="">
    <xsd:import namespace="263df816-a771-4220-ae90-581ede686eaf"/>
    <xsd:import namespace="fedf48a6-db37-4813-8e3e-e270ad45b86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df816-a771-4220-ae90-581ede686e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df48a6-db37-4813-8e3e-e270ad45b86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D1666B-EC15-4D05-AAA8-1AA507F3F61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D6EF601-9B27-47EC-9386-56209D0B8CFB}">
  <ds:schemaRefs>
    <ds:schemaRef ds:uri="http://schemas.microsoft.com/sharepoint/v3/contenttype/forms"/>
  </ds:schemaRefs>
</ds:datastoreItem>
</file>

<file path=customXml/itemProps3.xml><?xml version="1.0" encoding="utf-8"?>
<ds:datastoreItem xmlns:ds="http://schemas.openxmlformats.org/officeDocument/2006/customXml" ds:itemID="{955050BD-903F-4FA3-9180-16F7408D59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3df816-a771-4220-ae90-581ede686eaf"/>
    <ds:schemaRef ds:uri="fedf48a6-db37-4813-8e3e-e270ad45b8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2</Pages>
  <Words>693</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Matthew Allsop</cp:lastModifiedBy>
  <cp:revision>67</cp:revision>
  <dcterms:created xsi:type="dcterms:W3CDTF">2020-03-13T08:17:00Z</dcterms:created>
  <dcterms:modified xsi:type="dcterms:W3CDTF">2023-06-2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F79B40805A47449111C921123F918C</vt:lpwstr>
  </property>
</Properties>
</file>